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5FE8A" w14:textId="081024D8" w:rsidR="00610D9D" w:rsidRDefault="00610D9D" w:rsidP="00610D9D">
      <w:pPr>
        <w:pStyle w:val="CTablecaption"/>
        <w:spacing w:before="0" w:after="120"/>
      </w:pPr>
      <w:bookmarkStart w:id="0" w:name="_Ref79571126"/>
      <w:r w:rsidRPr="00B8581D">
        <w:rPr>
          <w:sz w:val="28"/>
          <w:szCs w:val="22"/>
        </w:rPr>
        <w:t xml:space="preserve">Supplementary File </w:t>
      </w:r>
      <w:r>
        <w:rPr>
          <w:sz w:val="28"/>
          <w:szCs w:val="22"/>
        </w:rPr>
        <w:t>2</w:t>
      </w:r>
      <w:r w:rsidRPr="00B8581D">
        <w:rPr>
          <w:sz w:val="28"/>
          <w:szCs w:val="22"/>
        </w:rPr>
        <w:t xml:space="preserve">: </w:t>
      </w:r>
      <w:r>
        <w:rPr>
          <w:sz w:val="28"/>
          <w:szCs w:val="22"/>
        </w:rPr>
        <w:t>Participant characteristics</w:t>
      </w:r>
      <w:r w:rsidRPr="00B8581D">
        <w:rPr>
          <w:sz w:val="28"/>
          <w:szCs w:val="22"/>
        </w:rPr>
        <w:t xml:space="preserve"> in each breast cancer treatment stage.</w:t>
      </w:r>
      <w:bookmarkEnd w:id="0"/>
    </w:p>
    <w:p w14:paraId="7CDFA08A" w14:textId="19276C64" w:rsidR="00610D9D" w:rsidRPr="00610D9D" w:rsidRDefault="00610D9D" w:rsidP="00610D9D">
      <w:pPr>
        <w:pStyle w:val="CTablecaption"/>
        <w:spacing w:before="0" w:after="120"/>
      </w:pPr>
      <w:r w:rsidRPr="00610D9D">
        <w:t xml:space="preserve">Table </w:t>
      </w:r>
      <w:r>
        <w:t>S2.</w:t>
      </w:r>
      <w:r w:rsidRPr="00610D9D">
        <w:fldChar w:fldCharType="begin"/>
      </w:r>
      <w:r w:rsidRPr="00610D9D">
        <w:instrText xml:space="preserve"> SEQ Table \* ARABIC </w:instrText>
      </w:r>
      <w:r w:rsidRPr="00610D9D">
        <w:fldChar w:fldCharType="separate"/>
      </w:r>
      <w:r w:rsidRPr="00610D9D">
        <w:t>1</w:t>
      </w:r>
      <w:r w:rsidRPr="00610D9D">
        <w:fldChar w:fldCharType="end"/>
      </w:r>
      <w:r w:rsidRPr="00610D9D">
        <w:t>. Participant characteristic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5"/>
        <w:gridCol w:w="1168"/>
        <w:gridCol w:w="1168"/>
        <w:gridCol w:w="1278"/>
        <w:gridCol w:w="1169"/>
        <w:gridCol w:w="1169"/>
        <w:gridCol w:w="1169"/>
      </w:tblGrid>
      <w:tr w:rsidR="00610D9D" w:rsidRPr="00465C8F" w14:paraId="081EE66B" w14:textId="77777777" w:rsidTr="00610D9D">
        <w:trPr>
          <w:trHeight w:val="360"/>
          <w:tblHeader/>
        </w:trPr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EC44C" w14:textId="77777777" w:rsidR="00610D9D" w:rsidRPr="00465C8F" w:rsidRDefault="00610D9D" w:rsidP="00497F54">
            <w:pPr>
              <w:pStyle w:val="CTable10pt"/>
              <w:rPr>
                <w:b/>
                <w:bCs w:val="0"/>
              </w:rPr>
            </w:pPr>
            <w:r w:rsidRPr="00465C8F">
              <w:rPr>
                <w:b/>
                <w:bCs w:val="0"/>
              </w:rPr>
              <w:t>Characteristic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D5C51" w14:textId="77777777" w:rsidR="00610D9D" w:rsidRPr="00465C8F" w:rsidRDefault="00610D9D" w:rsidP="00497F54">
            <w:pPr>
              <w:pStyle w:val="CTable10pt"/>
              <w:rPr>
                <w:b/>
                <w:bCs w:val="0"/>
              </w:rPr>
            </w:pPr>
            <w:r w:rsidRPr="00465C8F">
              <w:rPr>
                <w:b/>
                <w:bCs w:val="0"/>
              </w:rPr>
              <w:t>Preoperative</w:t>
            </w:r>
            <w:r w:rsidRPr="00465C8F">
              <w:rPr>
                <w:b/>
                <w:bCs w:val="0"/>
              </w:rPr>
              <w:br/>
              <w:t>(</w:t>
            </w:r>
            <w:r w:rsidRPr="00610D9D">
              <w:rPr>
                <w:b/>
                <w:bCs w:val="0"/>
                <w:i/>
                <w:iCs/>
              </w:rPr>
              <w:t>n</w:t>
            </w:r>
            <w:r w:rsidRPr="00465C8F">
              <w:rPr>
                <w:b/>
                <w:bCs w:val="0"/>
              </w:rPr>
              <w:t> = 131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B7EEC" w14:textId="77777777" w:rsidR="00610D9D" w:rsidRPr="00465C8F" w:rsidRDefault="00610D9D" w:rsidP="00497F54">
            <w:pPr>
              <w:pStyle w:val="CTable10pt"/>
              <w:rPr>
                <w:b/>
                <w:bCs w:val="0"/>
              </w:rPr>
            </w:pPr>
            <w:r w:rsidRPr="00465C8F">
              <w:rPr>
                <w:b/>
                <w:bCs w:val="0"/>
              </w:rPr>
              <w:t>Postoperative</w:t>
            </w:r>
            <w:r w:rsidRPr="00465C8F">
              <w:rPr>
                <w:b/>
                <w:bCs w:val="0"/>
              </w:rPr>
              <w:br/>
              <w:t>(</w:t>
            </w:r>
            <w:r w:rsidRPr="00610D9D">
              <w:rPr>
                <w:b/>
                <w:bCs w:val="0"/>
                <w:i/>
                <w:iCs/>
              </w:rPr>
              <w:t>n</w:t>
            </w:r>
            <w:r w:rsidRPr="00465C8F">
              <w:rPr>
                <w:b/>
                <w:bCs w:val="0"/>
              </w:rPr>
              <w:t> = 238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0E201" w14:textId="77777777" w:rsidR="00610D9D" w:rsidRPr="00465C8F" w:rsidRDefault="00610D9D" w:rsidP="00497F54">
            <w:pPr>
              <w:pStyle w:val="CTable10pt"/>
              <w:rPr>
                <w:b/>
                <w:bCs w:val="0"/>
              </w:rPr>
            </w:pPr>
            <w:r w:rsidRPr="00465C8F">
              <w:rPr>
                <w:b/>
                <w:bCs w:val="0"/>
              </w:rPr>
              <w:t>Chemotherapy</w:t>
            </w:r>
            <w:r w:rsidRPr="00465C8F">
              <w:rPr>
                <w:b/>
                <w:bCs w:val="0"/>
              </w:rPr>
              <w:br/>
              <w:t>(</w:t>
            </w:r>
            <w:r w:rsidRPr="00610D9D">
              <w:rPr>
                <w:b/>
                <w:bCs w:val="0"/>
                <w:i/>
                <w:iCs/>
              </w:rPr>
              <w:t>n</w:t>
            </w:r>
            <w:r w:rsidRPr="00465C8F">
              <w:rPr>
                <w:b/>
                <w:bCs w:val="0"/>
              </w:rPr>
              <w:t> = 297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AF1AA" w14:textId="77777777" w:rsidR="00610D9D" w:rsidRPr="00465C8F" w:rsidRDefault="00610D9D" w:rsidP="00497F54">
            <w:pPr>
              <w:pStyle w:val="CTable10pt"/>
              <w:rPr>
                <w:b/>
                <w:bCs w:val="0"/>
              </w:rPr>
            </w:pPr>
            <w:r w:rsidRPr="00465C8F">
              <w:rPr>
                <w:b/>
                <w:bCs w:val="0"/>
              </w:rPr>
              <w:t>Radiation therapy</w:t>
            </w:r>
            <w:r w:rsidRPr="00465C8F">
              <w:rPr>
                <w:b/>
                <w:bCs w:val="0"/>
              </w:rPr>
              <w:br/>
              <w:t>(</w:t>
            </w:r>
            <w:r w:rsidRPr="00610D9D">
              <w:rPr>
                <w:b/>
                <w:bCs w:val="0"/>
                <w:i/>
                <w:iCs/>
              </w:rPr>
              <w:t>n</w:t>
            </w:r>
            <w:r w:rsidRPr="00465C8F">
              <w:rPr>
                <w:b/>
                <w:bCs w:val="0"/>
              </w:rPr>
              <w:t> = 123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5F487" w14:textId="77777777" w:rsidR="00610D9D" w:rsidRPr="00465C8F" w:rsidRDefault="00610D9D" w:rsidP="00497F54">
            <w:pPr>
              <w:pStyle w:val="CTable10pt"/>
              <w:rPr>
                <w:b/>
                <w:bCs w:val="0"/>
              </w:rPr>
            </w:pPr>
            <w:r w:rsidRPr="00465C8F">
              <w:rPr>
                <w:b/>
                <w:bCs w:val="0"/>
              </w:rPr>
              <w:t>Endocrine therapy</w:t>
            </w:r>
            <w:r w:rsidRPr="00465C8F">
              <w:rPr>
                <w:b/>
                <w:bCs w:val="0"/>
              </w:rPr>
              <w:br/>
              <w:t>(</w:t>
            </w:r>
            <w:r w:rsidRPr="00610D9D">
              <w:rPr>
                <w:b/>
                <w:bCs w:val="0"/>
                <w:i/>
                <w:iCs/>
              </w:rPr>
              <w:t>n</w:t>
            </w:r>
            <w:r w:rsidRPr="00465C8F">
              <w:rPr>
                <w:b/>
                <w:bCs w:val="0"/>
              </w:rPr>
              <w:t> = 175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2BCED" w14:textId="77777777" w:rsidR="00610D9D" w:rsidRPr="00465C8F" w:rsidRDefault="00610D9D" w:rsidP="00497F54">
            <w:pPr>
              <w:pStyle w:val="CTable10pt"/>
              <w:rPr>
                <w:b/>
                <w:bCs w:val="0"/>
              </w:rPr>
            </w:pPr>
            <w:r w:rsidRPr="00465C8F">
              <w:rPr>
                <w:b/>
                <w:bCs w:val="0"/>
              </w:rPr>
              <w:t>Total sample</w:t>
            </w:r>
          </w:p>
          <w:p w14:paraId="7206C0C9" w14:textId="77777777" w:rsidR="00610D9D" w:rsidRPr="00465C8F" w:rsidRDefault="00610D9D" w:rsidP="00497F54">
            <w:pPr>
              <w:pStyle w:val="CTable10pt"/>
              <w:rPr>
                <w:b/>
                <w:bCs w:val="0"/>
              </w:rPr>
            </w:pPr>
            <w:r w:rsidRPr="00465C8F">
              <w:rPr>
                <w:b/>
                <w:bCs w:val="0"/>
              </w:rPr>
              <w:t>(</w:t>
            </w:r>
            <w:r w:rsidRPr="00610D9D">
              <w:rPr>
                <w:b/>
                <w:bCs w:val="0"/>
                <w:i/>
                <w:iCs/>
              </w:rPr>
              <w:t>N</w:t>
            </w:r>
            <w:r w:rsidRPr="00465C8F">
              <w:rPr>
                <w:b/>
                <w:bCs w:val="0"/>
              </w:rPr>
              <w:t> = 620)</w:t>
            </w:r>
          </w:p>
        </w:tc>
      </w:tr>
      <w:tr w:rsidR="00610D9D" w:rsidRPr="00465C8F" w14:paraId="0589D888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A530A" w14:textId="77777777" w:rsidR="00610D9D" w:rsidRPr="00465C8F" w:rsidRDefault="00610D9D" w:rsidP="00497F54">
            <w:pPr>
              <w:pStyle w:val="CTable10pt"/>
            </w:pPr>
            <w:r w:rsidRPr="00465C8F">
              <w:t>Age (years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7B02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9D11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8EDD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6729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768B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AD00" w14:textId="77777777" w:rsidR="00610D9D" w:rsidRPr="00465C8F" w:rsidRDefault="00610D9D" w:rsidP="00497F54">
            <w:pPr>
              <w:pStyle w:val="CTable10pt"/>
            </w:pPr>
          </w:p>
        </w:tc>
      </w:tr>
      <w:tr w:rsidR="00610D9D" w:rsidRPr="00465C8F" w14:paraId="3521EF80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492BB" w14:textId="77777777" w:rsidR="00610D9D" w:rsidRPr="00465C8F" w:rsidRDefault="00610D9D" w:rsidP="00497F54">
            <w:pPr>
              <w:pStyle w:val="CTable10pt"/>
            </w:pPr>
            <w:r w:rsidRPr="00465C8F">
              <w:t>Media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C1B0" w14:textId="77777777" w:rsidR="00610D9D" w:rsidRPr="00465C8F" w:rsidRDefault="00610D9D" w:rsidP="00497F54">
            <w:pPr>
              <w:pStyle w:val="CTable10pt"/>
            </w:pPr>
            <w:r w:rsidRPr="00465C8F">
              <w:t>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47CA" w14:textId="77777777" w:rsidR="00610D9D" w:rsidRPr="00465C8F" w:rsidRDefault="00610D9D" w:rsidP="00497F54">
            <w:pPr>
              <w:pStyle w:val="CTable10pt"/>
            </w:pPr>
            <w:r w:rsidRPr="00465C8F">
              <w:t>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FBD6" w14:textId="77777777" w:rsidR="00610D9D" w:rsidRPr="00465C8F" w:rsidRDefault="00610D9D" w:rsidP="00497F54">
            <w:pPr>
              <w:pStyle w:val="CTable10pt"/>
            </w:pPr>
            <w:r w:rsidRPr="00465C8F">
              <w:t>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E024" w14:textId="77777777" w:rsidR="00610D9D" w:rsidRPr="00465C8F" w:rsidRDefault="00610D9D" w:rsidP="00497F54">
            <w:pPr>
              <w:pStyle w:val="CTable10pt"/>
            </w:pPr>
            <w:r w:rsidRPr="00465C8F">
              <w:t>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7CAD" w14:textId="77777777" w:rsidR="00610D9D" w:rsidRPr="00465C8F" w:rsidRDefault="00610D9D" w:rsidP="00497F54">
            <w:pPr>
              <w:pStyle w:val="CTable10pt"/>
            </w:pPr>
            <w:r w:rsidRPr="00465C8F">
              <w:t>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D5A4" w14:textId="77777777" w:rsidR="00610D9D" w:rsidRPr="00465C8F" w:rsidRDefault="00610D9D" w:rsidP="00497F54">
            <w:pPr>
              <w:pStyle w:val="CTable10pt"/>
            </w:pPr>
            <w:r w:rsidRPr="00465C8F">
              <w:t>50</w:t>
            </w:r>
          </w:p>
        </w:tc>
      </w:tr>
      <w:tr w:rsidR="00610D9D" w:rsidRPr="00465C8F" w14:paraId="5C4536A8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DC78E" w14:textId="77777777" w:rsidR="00610D9D" w:rsidRPr="00465C8F" w:rsidRDefault="00610D9D" w:rsidP="00497F54">
            <w:pPr>
              <w:pStyle w:val="CTable10pt"/>
            </w:pPr>
            <w:r w:rsidRPr="00465C8F">
              <w:t>Rang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8C6B" w14:textId="77777777" w:rsidR="00610D9D" w:rsidRPr="00465C8F" w:rsidRDefault="00610D9D" w:rsidP="00497F54">
            <w:pPr>
              <w:pStyle w:val="CTable10pt"/>
            </w:pPr>
            <w:r w:rsidRPr="00465C8F">
              <w:t>25–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CC33" w14:textId="77777777" w:rsidR="00610D9D" w:rsidRPr="00465C8F" w:rsidRDefault="00610D9D" w:rsidP="00497F54">
            <w:pPr>
              <w:pStyle w:val="CTable10pt"/>
            </w:pPr>
            <w:r w:rsidRPr="00465C8F">
              <w:t>25–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8682" w14:textId="77777777" w:rsidR="00610D9D" w:rsidRPr="00465C8F" w:rsidRDefault="00610D9D" w:rsidP="00497F54">
            <w:pPr>
              <w:pStyle w:val="CTable10pt"/>
            </w:pPr>
            <w:r w:rsidRPr="00465C8F">
              <w:t>23–7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1C18" w14:textId="77777777" w:rsidR="00610D9D" w:rsidRPr="00465C8F" w:rsidRDefault="00610D9D" w:rsidP="00497F54">
            <w:pPr>
              <w:pStyle w:val="CTable10pt"/>
            </w:pPr>
            <w:r w:rsidRPr="00465C8F">
              <w:t>26–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89A8" w14:textId="77777777" w:rsidR="00610D9D" w:rsidRPr="00465C8F" w:rsidRDefault="00610D9D" w:rsidP="00497F54">
            <w:pPr>
              <w:pStyle w:val="CTable10pt"/>
            </w:pPr>
            <w:r w:rsidRPr="00465C8F">
              <w:t>25–7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A9B3" w14:textId="77777777" w:rsidR="00610D9D" w:rsidRPr="00465C8F" w:rsidRDefault="00610D9D" w:rsidP="00497F54">
            <w:pPr>
              <w:pStyle w:val="CTable10pt"/>
            </w:pPr>
            <w:r w:rsidRPr="00465C8F">
              <w:t>23–78</w:t>
            </w:r>
          </w:p>
        </w:tc>
      </w:tr>
      <w:tr w:rsidR="00610D9D" w:rsidRPr="00465C8F" w14:paraId="1D3EDAF5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EA3F8" w14:textId="77777777" w:rsidR="00610D9D" w:rsidRPr="00465C8F" w:rsidRDefault="00610D9D" w:rsidP="00497F54">
            <w:pPr>
              <w:pStyle w:val="CTable10pt"/>
            </w:pPr>
            <w:r w:rsidRPr="00465C8F">
              <w:t>P25, P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523C" w14:textId="77777777" w:rsidR="00610D9D" w:rsidRPr="00465C8F" w:rsidRDefault="00610D9D" w:rsidP="00497F54">
            <w:pPr>
              <w:pStyle w:val="CTable10pt"/>
            </w:pPr>
            <w:r w:rsidRPr="00465C8F">
              <w:t>42, 5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AC46" w14:textId="77777777" w:rsidR="00610D9D" w:rsidRPr="00465C8F" w:rsidRDefault="00610D9D" w:rsidP="00497F54">
            <w:pPr>
              <w:pStyle w:val="CTable10pt"/>
            </w:pPr>
            <w:r w:rsidRPr="00465C8F">
              <w:t>44, 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E998" w14:textId="77777777" w:rsidR="00610D9D" w:rsidRPr="00465C8F" w:rsidRDefault="00610D9D" w:rsidP="00497F54">
            <w:pPr>
              <w:pStyle w:val="CTable10pt"/>
            </w:pPr>
            <w:r w:rsidRPr="00465C8F">
              <w:t>44, 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6946" w14:textId="77777777" w:rsidR="00610D9D" w:rsidRPr="00465C8F" w:rsidRDefault="00610D9D" w:rsidP="00497F54">
            <w:pPr>
              <w:pStyle w:val="CTable10pt"/>
            </w:pPr>
            <w:r w:rsidRPr="00465C8F">
              <w:t>43, 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826B" w14:textId="77777777" w:rsidR="00610D9D" w:rsidRPr="00465C8F" w:rsidRDefault="00610D9D" w:rsidP="00497F54">
            <w:pPr>
              <w:pStyle w:val="CTable10pt"/>
            </w:pPr>
            <w:r w:rsidRPr="00465C8F">
              <w:t>43, 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EA36" w14:textId="77777777" w:rsidR="00610D9D" w:rsidRPr="00465C8F" w:rsidRDefault="00610D9D" w:rsidP="00497F54">
            <w:pPr>
              <w:pStyle w:val="CTable10pt"/>
            </w:pPr>
            <w:r w:rsidRPr="00465C8F">
              <w:t>44, 58</w:t>
            </w:r>
          </w:p>
        </w:tc>
      </w:tr>
      <w:tr w:rsidR="00610D9D" w:rsidRPr="00465C8F" w14:paraId="0E567B03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2AB78" w14:textId="77777777" w:rsidR="00610D9D" w:rsidRPr="00465C8F" w:rsidRDefault="00610D9D" w:rsidP="00497F54">
            <w:pPr>
              <w:pStyle w:val="CTable10pt"/>
            </w:pPr>
            <w:r w:rsidRPr="00465C8F">
              <w:t>Height (cm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D27D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F296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0A8D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CDEA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6C3E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3F05" w14:textId="77777777" w:rsidR="00610D9D" w:rsidRPr="00465C8F" w:rsidRDefault="00610D9D" w:rsidP="00497F54">
            <w:pPr>
              <w:pStyle w:val="CTable10pt"/>
            </w:pPr>
          </w:p>
        </w:tc>
      </w:tr>
      <w:tr w:rsidR="00610D9D" w:rsidRPr="00465C8F" w14:paraId="02092A88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CD8D" w14:textId="77777777" w:rsidR="00610D9D" w:rsidRPr="00465C8F" w:rsidRDefault="00610D9D" w:rsidP="00497F54">
            <w:pPr>
              <w:pStyle w:val="CTable10pt"/>
            </w:pPr>
            <w:r w:rsidRPr="00465C8F">
              <w:t>Media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5B30" w14:textId="77777777" w:rsidR="00610D9D" w:rsidRPr="00465C8F" w:rsidRDefault="00610D9D" w:rsidP="00497F54">
            <w:pPr>
              <w:pStyle w:val="CTable10pt"/>
            </w:pPr>
            <w:r w:rsidRPr="00465C8F">
              <w:t>1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066D" w14:textId="77777777" w:rsidR="00610D9D" w:rsidRPr="00465C8F" w:rsidRDefault="00610D9D" w:rsidP="00497F54">
            <w:pPr>
              <w:pStyle w:val="CTable10pt"/>
            </w:pPr>
            <w:r w:rsidRPr="00465C8F">
              <w:t>1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29BD" w14:textId="77777777" w:rsidR="00610D9D" w:rsidRPr="00465C8F" w:rsidRDefault="00610D9D" w:rsidP="00497F54">
            <w:pPr>
              <w:pStyle w:val="CTable10pt"/>
            </w:pPr>
            <w:r w:rsidRPr="00465C8F">
              <w:t>1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FC98" w14:textId="77777777" w:rsidR="00610D9D" w:rsidRPr="00465C8F" w:rsidRDefault="00610D9D" w:rsidP="00497F54">
            <w:pPr>
              <w:pStyle w:val="CTable10pt"/>
            </w:pPr>
            <w:r w:rsidRPr="00465C8F">
              <w:t>1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3140" w14:textId="77777777" w:rsidR="00610D9D" w:rsidRPr="00465C8F" w:rsidRDefault="00610D9D" w:rsidP="00497F54">
            <w:pPr>
              <w:pStyle w:val="CTable10pt"/>
            </w:pPr>
            <w:r w:rsidRPr="00465C8F">
              <w:t>15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62E2" w14:textId="77777777" w:rsidR="00610D9D" w:rsidRPr="00465C8F" w:rsidRDefault="00610D9D" w:rsidP="00497F54">
            <w:pPr>
              <w:pStyle w:val="CTable10pt"/>
            </w:pPr>
            <w:r w:rsidRPr="00465C8F">
              <w:t>158</w:t>
            </w:r>
          </w:p>
        </w:tc>
      </w:tr>
      <w:tr w:rsidR="00610D9D" w:rsidRPr="00465C8F" w14:paraId="4831B528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16040" w14:textId="77777777" w:rsidR="00610D9D" w:rsidRPr="00465C8F" w:rsidRDefault="00610D9D" w:rsidP="00497F54">
            <w:pPr>
              <w:pStyle w:val="CTable10pt"/>
            </w:pPr>
            <w:r w:rsidRPr="00465C8F">
              <w:t>Rang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4BFC" w14:textId="77777777" w:rsidR="00610D9D" w:rsidRPr="00465C8F" w:rsidRDefault="00610D9D" w:rsidP="00497F54">
            <w:pPr>
              <w:pStyle w:val="CTable10pt"/>
            </w:pPr>
            <w:r w:rsidRPr="00465C8F">
              <w:t>144–1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C6D8" w14:textId="77777777" w:rsidR="00610D9D" w:rsidRPr="00465C8F" w:rsidRDefault="00610D9D" w:rsidP="00497F54">
            <w:pPr>
              <w:pStyle w:val="CTable10pt"/>
            </w:pPr>
            <w:r w:rsidRPr="00465C8F">
              <w:t>140–17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28D1" w14:textId="77777777" w:rsidR="00610D9D" w:rsidRPr="00465C8F" w:rsidRDefault="00610D9D" w:rsidP="00497F54">
            <w:pPr>
              <w:pStyle w:val="CTable10pt"/>
            </w:pPr>
            <w:r w:rsidRPr="00465C8F">
              <w:t>143–1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C214" w14:textId="77777777" w:rsidR="00610D9D" w:rsidRPr="00465C8F" w:rsidRDefault="00610D9D" w:rsidP="00497F54">
            <w:pPr>
              <w:pStyle w:val="CTable10pt"/>
            </w:pPr>
            <w:r w:rsidRPr="00465C8F">
              <w:t>143–1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3F2D" w14:textId="77777777" w:rsidR="00610D9D" w:rsidRPr="00465C8F" w:rsidRDefault="00610D9D" w:rsidP="00497F54">
            <w:pPr>
              <w:pStyle w:val="CTable10pt"/>
            </w:pPr>
            <w:r w:rsidRPr="00465C8F">
              <w:t>142–1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66E3" w14:textId="77777777" w:rsidR="00610D9D" w:rsidRPr="00465C8F" w:rsidRDefault="00610D9D" w:rsidP="00497F54">
            <w:pPr>
              <w:pStyle w:val="CTable10pt"/>
            </w:pPr>
            <w:r w:rsidRPr="00465C8F">
              <w:t>140–176</w:t>
            </w:r>
          </w:p>
        </w:tc>
      </w:tr>
      <w:tr w:rsidR="00610D9D" w:rsidRPr="00465C8F" w14:paraId="02DB8648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F9D31" w14:textId="77777777" w:rsidR="00610D9D" w:rsidRPr="00465C8F" w:rsidRDefault="00610D9D" w:rsidP="00497F54">
            <w:pPr>
              <w:pStyle w:val="CTable10pt"/>
            </w:pPr>
            <w:r w:rsidRPr="00465C8F">
              <w:t>Mean ± S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3C97" w14:textId="77777777" w:rsidR="00610D9D" w:rsidRPr="00465C8F" w:rsidRDefault="00610D9D" w:rsidP="00497F54">
            <w:pPr>
              <w:pStyle w:val="CTable10pt"/>
            </w:pPr>
            <w:r w:rsidRPr="00465C8F">
              <w:t>157.0 ± 5.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33E4" w14:textId="77777777" w:rsidR="00610D9D" w:rsidRPr="00465C8F" w:rsidRDefault="00610D9D" w:rsidP="00497F54">
            <w:pPr>
              <w:pStyle w:val="CTable10pt"/>
            </w:pPr>
            <w:r w:rsidRPr="00465C8F">
              <w:t>157.3 ± 5.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6CCD" w14:textId="77777777" w:rsidR="00610D9D" w:rsidRPr="00465C8F" w:rsidRDefault="00610D9D" w:rsidP="00497F54">
            <w:pPr>
              <w:pStyle w:val="CTable10pt"/>
            </w:pPr>
            <w:r w:rsidRPr="00465C8F">
              <w:t>158.0 ± 5.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A614" w14:textId="77777777" w:rsidR="00610D9D" w:rsidRPr="00465C8F" w:rsidRDefault="00610D9D" w:rsidP="00497F54">
            <w:pPr>
              <w:pStyle w:val="CTable10pt"/>
            </w:pPr>
            <w:r w:rsidRPr="00465C8F">
              <w:t>157.1 ± 5.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0A2E" w14:textId="77777777" w:rsidR="00610D9D" w:rsidRPr="00465C8F" w:rsidRDefault="00610D9D" w:rsidP="00497F54">
            <w:pPr>
              <w:pStyle w:val="CTable10pt"/>
            </w:pPr>
            <w:r w:rsidRPr="00465C8F">
              <w:t>159.0 ± 6.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7A67" w14:textId="77777777" w:rsidR="00610D9D" w:rsidRPr="00465C8F" w:rsidRDefault="00610D9D" w:rsidP="00497F54">
            <w:pPr>
              <w:pStyle w:val="CTable10pt"/>
            </w:pPr>
            <w:r w:rsidRPr="00465C8F">
              <w:t>158.3 ± 5.8</w:t>
            </w:r>
          </w:p>
        </w:tc>
      </w:tr>
      <w:tr w:rsidR="00610D9D" w:rsidRPr="00465C8F" w14:paraId="2A1FFDE5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B28DC" w14:textId="77777777" w:rsidR="00610D9D" w:rsidRPr="00465C8F" w:rsidRDefault="00610D9D" w:rsidP="00497F54">
            <w:pPr>
              <w:pStyle w:val="CTable10pt"/>
            </w:pPr>
            <w:r w:rsidRPr="00465C8F">
              <w:t>Weight (kg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5C50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321E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868F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F7BD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D4B0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6BA1" w14:textId="77777777" w:rsidR="00610D9D" w:rsidRPr="00465C8F" w:rsidRDefault="00610D9D" w:rsidP="00497F54">
            <w:pPr>
              <w:pStyle w:val="CTable10pt"/>
            </w:pPr>
          </w:p>
        </w:tc>
      </w:tr>
      <w:tr w:rsidR="00610D9D" w:rsidRPr="00465C8F" w14:paraId="76BB5F97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BFE14" w14:textId="77777777" w:rsidR="00610D9D" w:rsidRPr="00465C8F" w:rsidRDefault="00610D9D" w:rsidP="00497F54">
            <w:pPr>
              <w:pStyle w:val="CTable10pt"/>
            </w:pPr>
            <w:r w:rsidRPr="00465C8F">
              <w:t>Media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0E78" w14:textId="77777777" w:rsidR="00610D9D" w:rsidRPr="00465C8F" w:rsidRDefault="00610D9D" w:rsidP="00497F54">
            <w:pPr>
              <w:pStyle w:val="CTable10pt"/>
            </w:pPr>
            <w:r w:rsidRPr="00465C8F">
              <w:t>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FD30" w14:textId="77777777" w:rsidR="00610D9D" w:rsidRPr="00465C8F" w:rsidRDefault="00610D9D" w:rsidP="00497F54">
            <w:pPr>
              <w:pStyle w:val="CTable10pt"/>
            </w:pPr>
            <w:r w:rsidRPr="00465C8F">
              <w:t>5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1459" w14:textId="77777777" w:rsidR="00610D9D" w:rsidRPr="00465C8F" w:rsidRDefault="00610D9D" w:rsidP="00497F54">
            <w:pPr>
              <w:pStyle w:val="CTable10pt"/>
            </w:pPr>
            <w:r w:rsidRPr="00465C8F">
              <w:t>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621D" w14:textId="77777777" w:rsidR="00610D9D" w:rsidRPr="00465C8F" w:rsidRDefault="00610D9D" w:rsidP="00497F54">
            <w:pPr>
              <w:pStyle w:val="CTable10pt"/>
            </w:pPr>
            <w:r w:rsidRPr="00465C8F">
              <w:t>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CCD3" w14:textId="77777777" w:rsidR="00610D9D" w:rsidRPr="00465C8F" w:rsidRDefault="00610D9D" w:rsidP="00497F54">
            <w:pPr>
              <w:pStyle w:val="CTable10pt"/>
            </w:pPr>
            <w:r w:rsidRPr="00465C8F">
              <w:t>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8FC5" w14:textId="77777777" w:rsidR="00610D9D" w:rsidRPr="00465C8F" w:rsidRDefault="00610D9D" w:rsidP="00497F54">
            <w:pPr>
              <w:pStyle w:val="CTable10pt"/>
            </w:pPr>
            <w:r w:rsidRPr="00465C8F">
              <w:t>58</w:t>
            </w:r>
          </w:p>
        </w:tc>
      </w:tr>
      <w:tr w:rsidR="00610D9D" w:rsidRPr="00465C8F" w14:paraId="1B90D48F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1AB2" w14:textId="77777777" w:rsidR="00610D9D" w:rsidRPr="00465C8F" w:rsidRDefault="00610D9D" w:rsidP="00497F54">
            <w:pPr>
              <w:pStyle w:val="CTable10pt"/>
            </w:pPr>
            <w:r w:rsidRPr="00465C8F">
              <w:t>Rang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D570" w14:textId="77777777" w:rsidR="00610D9D" w:rsidRPr="00465C8F" w:rsidRDefault="00610D9D" w:rsidP="00497F54">
            <w:pPr>
              <w:pStyle w:val="CTable10pt"/>
            </w:pPr>
            <w:r w:rsidRPr="00465C8F">
              <w:t>40–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FB10" w14:textId="77777777" w:rsidR="00610D9D" w:rsidRPr="00465C8F" w:rsidRDefault="00610D9D" w:rsidP="00497F54">
            <w:pPr>
              <w:pStyle w:val="CTable10pt"/>
            </w:pPr>
            <w:r w:rsidRPr="00465C8F">
              <w:t>40–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5255" w14:textId="77777777" w:rsidR="00610D9D" w:rsidRPr="00465C8F" w:rsidRDefault="00610D9D" w:rsidP="00497F54">
            <w:pPr>
              <w:pStyle w:val="CTable10pt"/>
            </w:pPr>
            <w:r w:rsidRPr="00465C8F">
              <w:t>38–8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3F3A" w14:textId="77777777" w:rsidR="00610D9D" w:rsidRPr="00465C8F" w:rsidRDefault="00610D9D" w:rsidP="00497F54">
            <w:pPr>
              <w:pStyle w:val="CTable10pt"/>
            </w:pPr>
            <w:r w:rsidRPr="00465C8F">
              <w:t>41–8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5E53" w14:textId="77777777" w:rsidR="00610D9D" w:rsidRPr="00465C8F" w:rsidRDefault="00610D9D" w:rsidP="00497F54">
            <w:pPr>
              <w:pStyle w:val="CTable10pt"/>
            </w:pPr>
            <w:r w:rsidRPr="00465C8F">
              <w:t>37–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7037" w14:textId="77777777" w:rsidR="00610D9D" w:rsidRPr="00465C8F" w:rsidRDefault="00610D9D" w:rsidP="00497F54">
            <w:pPr>
              <w:pStyle w:val="CTable10pt"/>
            </w:pPr>
            <w:r w:rsidRPr="00465C8F">
              <w:t>37–86</w:t>
            </w:r>
          </w:p>
        </w:tc>
      </w:tr>
      <w:tr w:rsidR="00610D9D" w:rsidRPr="00465C8F" w14:paraId="4B73E60C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73F0E" w14:textId="77777777" w:rsidR="00610D9D" w:rsidRPr="00465C8F" w:rsidRDefault="00610D9D" w:rsidP="00497F54">
            <w:pPr>
              <w:pStyle w:val="CTable10pt"/>
            </w:pPr>
            <w:r w:rsidRPr="00465C8F">
              <w:t>P25, P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AC0A" w14:textId="77777777" w:rsidR="00610D9D" w:rsidRPr="00465C8F" w:rsidRDefault="00610D9D" w:rsidP="00497F54">
            <w:pPr>
              <w:pStyle w:val="CTable10pt"/>
            </w:pPr>
            <w:r w:rsidRPr="00465C8F">
              <w:t>50, 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DF11" w14:textId="77777777" w:rsidR="00610D9D" w:rsidRPr="00465C8F" w:rsidRDefault="00610D9D" w:rsidP="00497F54">
            <w:pPr>
              <w:pStyle w:val="CTable10pt"/>
            </w:pPr>
            <w:r w:rsidRPr="00465C8F">
              <w:t>51, 6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4413" w14:textId="77777777" w:rsidR="00610D9D" w:rsidRPr="00465C8F" w:rsidRDefault="00610D9D" w:rsidP="00497F54">
            <w:pPr>
              <w:pStyle w:val="CTable10pt"/>
            </w:pPr>
            <w:r w:rsidRPr="00465C8F">
              <w:t>50.5, 6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6FE1" w14:textId="77777777" w:rsidR="00610D9D" w:rsidRPr="00465C8F" w:rsidRDefault="00610D9D" w:rsidP="00497F54">
            <w:pPr>
              <w:pStyle w:val="CTable10pt"/>
            </w:pPr>
            <w:r w:rsidRPr="00465C8F">
              <w:t>53, 6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08EB" w14:textId="77777777" w:rsidR="00610D9D" w:rsidRPr="00465C8F" w:rsidRDefault="00610D9D" w:rsidP="00497F54">
            <w:pPr>
              <w:pStyle w:val="CTable10pt"/>
            </w:pPr>
            <w:r w:rsidRPr="00465C8F">
              <w:t>52, 6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F4B7" w14:textId="77777777" w:rsidR="00610D9D" w:rsidRPr="00465C8F" w:rsidRDefault="00610D9D" w:rsidP="00497F54">
            <w:pPr>
              <w:pStyle w:val="CTable10pt"/>
            </w:pPr>
            <w:r w:rsidRPr="00465C8F">
              <w:t>52, 63</w:t>
            </w:r>
          </w:p>
        </w:tc>
      </w:tr>
      <w:tr w:rsidR="00610D9D" w:rsidRPr="00465C8F" w14:paraId="27792785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D44D5" w14:textId="77777777" w:rsidR="00610D9D" w:rsidRPr="00465C8F" w:rsidRDefault="00610D9D" w:rsidP="00497F54">
            <w:pPr>
              <w:pStyle w:val="CTable10pt"/>
            </w:pPr>
            <w:r w:rsidRPr="00465C8F">
              <w:t>BMI (kg/m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7D7E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03A6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A59D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3540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C173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3383" w14:textId="77777777" w:rsidR="00610D9D" w:rsidRPr="00465C8F" w:rsidRDefault="00610D9D" w:rsidP="00497F54">
            <w:pPr>
              <w:pStyle w:val="CTable10pt"/>
            </w:pPr>
          </w:p>
        </w:tc>
      </w:tr>
      <w:tr w:rsidR="00610D9D" w:rsidRPr="00465C8F" w14:paraId="21107188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DE79D" w14:textId="77777777" w:rsidR="00610D9D" w:rsidRPr="00465C8F" w:rsidRDefault="00610D9D" w:rsidP="00497F54">
            <w:pPr>
              <w:pStyle w:val="CTable10pt"/>
            </w:pPr>
            <w:r w:rsidRPr="00465C8F">
              <w:t>Media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6B1E" w14:textId="77777777" w:rsidR="00610D9D" w:rsidRPr="00465C8F" w:rsidRDefault="00610D9D" w:rsidP="00497F54">
            <w:pPr>
              <w:pStyle w:val="CTable10pt"/>
            </w:pPr>
            <w:r w:rsidRPr="00465C8F">
              <w:t>22.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4C1F" w14:textId="77777777" w:rsidR="00610D9D" w:rsidRPr="00465C8F" w:rsidRDefault="00610D9D" w:rsidP="00497F54">
            <w:pPr>
              <w:pStyle w:val="CTable10pt"/>
            </w:pPr>
            <w:r w:rsidRPr="00465C8F">
              <w:t>22.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FC28" w14:textId="77777777" w:rsidR="00610D9D" w:rsidRPr="00465C8F" w:rsidRDefault="00610D9D" w:rsidP="00497F54">
            <w:pPr>
              <w:pStyle w:val="CTable10pt"/>
            </w:pPr>
            <w:r w:rsidRPr="00465C8F">
              <w:t>22.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5B87" w14:textId="77777777" w:rsidR="00610D9D" w:rsidRPr="00465C8F" w:rsidRDefault="00610D9D" w:rsidP="00497F54">
            <w:pPr>
              <w:pStyle w:val="CTable10pt"/>
            </w:pPr>
            <w:r w:rsidRPr="00465C8F">
              <w:t>23.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3172" w14:textId="77777777" w:rsidR="00610D9D" w:rsidRPr="00465C8F" w:rsidRDefault="00610D9D" w:rsidP="00497F54">
            <w:pPr>
              <w:pStyle w:val="CTable10pt"/>
            </w:pPr>
            <w:r w:rsidRPr="00465C8F">
              <w:t>22.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AF5D" w14:textId="77777777" w:rsidR="00610D9D" w:rsidRPr="00465C8F" w:rsidRDefault="00610D9D" w:rsidP="00497F54">
            <w:pPr>
              <w:pStyle w:val="CTable10pt"/>
            </w:pPr>
            <w:r w:rsidRPr="00465C8F">
              <w:t>22.9</w:t>
            </w:r>
          </w:p>
        </w:tc>
      </w:tr>
      <w:tr w:rsidR="00610D9D" w:rsidRPr="00465C8F" w14:paraId="285A76B8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033B8" w14:textId="77777777" w:rsidR="00610D9D" w:rsidRPr="00465C8F" w:rsidRDefault="00610D9D" w:rsidP="00497F54">
            <w:pPr>
              <w:pStyle w:val="CTable10pt"/>
            </w:pPr>
            <w:r w:rsidRPr="00465C8F">
              <w:t>Rang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CDFE" w14:textId="77777777" w:rsidR="00610D9D" w:rsidRPr="00465C8F" w:rsidRDefault="00610D9D" w:rsidP="00497F54">
            <w:pPr>
              <w:pStyle w:val="CTable10pt"/>
            </w:pPr>
            <w:r w:rsidRPr="00465C8F">
              <w:t>16.8–36.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734C" w14:textId="77777777" w:rsidR="00610D9D" w:rsidRPr="00465C8F" w:rsidRDefault="00610D9D" w:rsidP="00497F54">
            <w:pPr>
              <w:pStyle w:val="CTable10pt"/>
            </w:pPr>
            <w:r w:rsidRPr="00465C8F">
              <w:t>15.2–36.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0546" w14:textId="77777777" w:rsidR="00610D9D" w:rsidRPr="00465C8F" w:rsidRDefault="00610D9D" w:rsidP="00497F54">
            <w:pPr>
              <w:pStyle w:val="CTable10pt"/>
            </w:pPr>
            <w:r w:rsidRPr="00465C8F">
              <w:t>15.6–34.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2006" w14:textId="77777777" w:rsidR="00610D9D" w:rsidRPr="00465C8F" w:rsidRDefault="00610D9D" w:rsidP="00497F54">
            <w:pPr>
              <w:pStyle w:val="CTable10pt"/>
            </w:pPr>
            <w:r w:rsidRPr="00465C8F">
              <w:t>17.0–34.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7EF6" w14:textId="77777777" w:rsidR="00610D9D" w:rsidRPr="00465C8F" w:rsidRDefault="00610D9D" w:rsidP="00497F54">
            <w:pPr>
              <w:pStyle w:val="CTable10pt"/>
            </w:pPr>
            <w:r w:rsidRPr="00465C8F">
              <w:t>15.6–33.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9C13" w14:textId="77777777" w:rsidR="00610D9D" w:rsidRPr="00465C8F" w:rsidRDefault="00610D9D" w:rsidP="00497F54">
            <w:pPr>
              <w:pStyle w:val="CTable10pt"/>
            </w:pPr>
            <w:r w:rsidRPr="00465C8F">
              <w:t>15.2–36.3</w:t>
            </w:r>
          </w:p>
        </w:tc>
      </w:tr>
      <w:tr w:rsidR="00610D9D" w:rsidRPr="00465C8F" w14:paraId="74FDE938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94750" w14:textId="77777777" w:rsidR="00610D9D" w:rsidRPr="00465C8F" w:rsidRDefault="00610D9D" w:rsidP="00497F54">
            <w:pPr>
              <w:pStyle w:val="CTable10pt"/>
            </w:pPr>
            <w:r w:rsidRPr="00465C8F">
              <w:t>P25, P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9310" w14:textId="77777777" w:rsidR="00610D9D" w:rsidRPr="00465C8F" w:rsidRDefault="00610D9D" w:rsidP="00497F54">
            <w:pPr>
              <w:pStyle w:val="CTable10pt"/>
            </w:pPr>
            <w:r w:rsidRPr="00465C8F">
              <w:t>20.6, 24.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C632" w14:textId="77777777" w:rsidR="00610D9D" w:rsidRPr="00465C8F" w:rsidRDefault="00610D9D" w:rsidP="00497F54">
            <w:pPr>
              <w:pStyle w:val="CTable10pt"/>
            </w:pPr>
            <w:r w:rsidRPr="00465C8F">
              <w:t>20.8, 24.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4FE5" w14:textId="77777777" w:rsidR="00610D9D" w:rsidRPr="00465C8F" w:rsidRDefault="00610D9D" w:rsidP="00497F54">
            <w:pPr>
              <w:pStyle w:val="CTable10pt"/>
            </w:pPr>
            <w:r w:rsidRPr="00465C8F">
              <w:t>20.8, 24.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D4F7" w14:textId="77777777" w:rsidR="00610D9D" w:rsidRPr="00465C8F" w:rsidRDefault="00610D9D" w:rsidP="00497F54">
            <w:pPr>
              <w:pStyle w:val="CTable10pt"/>
            </w:pPr>
            <w:r w:rsidRPr="00465C8F">
              <w:t>21.1, 25.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DA3B" w14:textId="77777777" w:rsidR="00610D9D" w:rsidRPr="00465C8F" w:rsidRDefault="00610D9D" w:rsidP="00497F54">
            <w:pPr>
              <w:pStyle w:val="CTable10pt"/>
            </w:pPr>
            <w:r w:rsidRPr="00465C8F">
              <w:t>20.6, 25.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BC63" w14:textId="77777777" w:rsidR="00610D9D" w:rsidRPr="00465C8F" w:rsidRDefault="00610D9D" w:rsidP="00497F54">
            <w:pPr>
              <w:pStyle w:val="CTable10pt"/>
            </w:pPr>
            <w:r w:rsidRPr="00465C8F">
              <w:t>20.8, 24.9</w:t>
            </w:r>
          </w:p>
        </w:tc>
      </w:tr>
      <w:tr w:rsidR="00610D9D" w:rsidRPr="00465C8F" w14:paraId="2704D36E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8FF95" w14:textId="77777777" w:rsidR="00610D9D" w:rsidRPr="00465C8F" w:rsidRDefault="00610D9D" w:rsidP="00497F54">
            <w:pPr>
              <w:pStyle w:val="CTable10pt"/>
            </w:pPr>
            <w:r w:rsidRPr="00465C8F">
              <w:t>Marriage status (n, 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C2E2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2415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F425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2A54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87CC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6831" w14:textId="77777777" w:rsidR="00610D9D" w:rsidRPr="00465C8F" w:rsidRDefault="00610D9D" w:rsidP="00497F54">
            <w:pPr>
              <w:pStyle w:val="CTable10pt"/>
            </w:pPr>
          </w:p>
        </w:tc>
      </w:tr>
      <w:tr w:rsidR="00610D9D" w:rsidRPr="00465C8F" w14:paraId="10269A95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FDC34" w14:textId="77777777" w:rsidR="00610D9D" w:rsidRPr="00465C8F" w:rsidRDefault="00610D9D" w:rsidP="00497F54">
            <w:pPr>
              <w:pStyle w:val="CTable10pt"/>
            </w:pPr>
            <w:r w:rsidRPr="00465C8F">
              <w:t>Sing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AE66" w14:textId="77777777" w:rsidR="00610D9D" w:rsidRPr="00465C8F" w:rsidRDefault="00610D9D" w:rsidP="00497F54">
            <w:pPr>
              <w:pStyle w:val="CTable10pt"/>
            </w:pPr>
            <w:r w:rsidRPr="00465C8F">
              <w:t>4 (3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7477" w14:textId="77777777" w:rsidR="00610D9D" w:rsidRPr="00465C8F" w:rsidRDefault="00610D9D" w:rsidP="00497F54">
            <w:pPr>
              <w:pStyle w:val="CTable10pt"/>
            </w:pPr>
            <w:r w:rsidRPr="00465C8F">
              <w:t>9 (3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EB46" w14:textId="77777777" w:rsidR="00610D9D" w:rsidRPr="00465C8F" w:rsidRDefault="00610D9D" w:rsidP="00497F54">
            <w:pPr>
              <w:pStyle w:val="CTable10pt"/>
            </w:pPr>
            <w:r w:rsidRPr="00465C8F">
              <w:t>7 (2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A171" w14:textId="77777777" w:rsidR="00610D9D" w:rsidRPr="00465C8F" w:rsidRDefault="00610D9D" w:rsidP="00497F54">
            <w:pPr>
              <w:pStyle w:val="CTable10pt"/>
            </w:pPr>
            <w:r w:rsidRPr="00465C8F">
              <w:t>5 (4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2AB1" w14:textId="77777777" w:rsidR="00610D9D" w:rsidRPr="00465C8F" w:rsidRDefault="00610D9D" w:rsidP="00497F54">
            <w:pPr>
              <w:pStyle w:val="CTable10pt"/>
            </w:pPr>
            <w:r w:rsidRPr="00465C8F">
              <w:t>7 (4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9C72" w14:textId="77777777" w:rsidR="00610D9D" w:rsidRPr="00465C8F" w:rsidRDefault="00610D9D" w:rsidP="00497F54">
            <w:pPr>
              <w:pStyle w:val="CTable10pt"/>
            </w:pPr>
            <w:r w:rsidRPr="00465C8F">
              <w:t>22 (3.5)</w:t>
            </w:r>
          </w:p>
        </w:tc>
      </w:tr>
      <w:tr w:rsidR="00610D9D" w:rsidRPr="00465C8F" w14:paraId="26A62C20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4FF73" w14:textId="77777777" w:rsidR="00610D9D" w:rsidRPr="00465C8F" w:rsidRDefault="00610D9D" w:rsidP="00497F54">
            <w:pPr>
              <w:pStyle w:val="CTable10pt"/>
            </w:pPr>
            <w:r w:rsidRPr="00465C8F">
              <w:t>Marrie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B6E5" w14:textId="77777777" w:rsidR="00610D9D" w:rsidRPr="00465C8F" w:rsidRDefault="00610D9D" w:rsidP="00497F54">
            <w:pPr>
              <w:pStyle w:val="CTable10pt"/>
            </w:pPr>
            <w:r w:rsidRPr="00465C8F">
              <w:t>122 (93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3A0C" w14:textId="77777777" w:rsidR="00610D9D" w:rsidRPr="00465C8F" w:rsidRDefault="00610D9D" w:rsidP="00497F54">
            <w:pPr>
              <w:pStyle w:val="CTable10pt"/>
            </w:pPr>
            <w:r w:rsidRPr="00465C8F">
              <w:t>224 (94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A372" w14:textId="77777777" w:rsidR="00610D9D" w:rsidRPr="00465C8F" w:rsidRDefault="00610D9D" w:rsidP="00497F54">
            <w:pPr>
              <w:pStyle w:val="CTable10pt"/>
            </w:pPr>
            <w:r w:rsidRPr="00465C8F">
              <w:t>282 (94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1206" w14:textId="77777777" w:rsidR="00610D9D" w:rsidRPr="00465C8F" w:rsidRDefault="00610D9D" w:rsidP="00497F54">
            <w:pPr>
              <w:pStyle w:val="CTable10pt"/>
            </w:pPr>
            <w:r w:rsidRPr="00465C8F">
              <w:t>116 (94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4034" w14:textId="77777777" w:rsidR="00610D9D" w:rsidRPr="00465C8F" w:rsidRDefault="00610D9D" w:rsidP="00497F54">
            <w:pPr>
              <w:pStyle w:val="CTable10pt"/>
            </w:pPr>
            <w:r w:rsidRPr="00465C8F">
              <w:t>166 (94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E46D" w14:textId="77777777" w:rsidR="00610D9D" w:rsidRPr="00465C8F" w:rsidRDefault="00610D9D" w:rsidP="00497F54">
            <w:pPr>
              <w:pStyle w:val="CTable10pt"/>
            </w:pPr>
            <w:r w:rsidRPr="00465C8F">
              <w:t>584 (94.2)</w:t>
            </w:r>
          </w:p>
        </w:tc>
      </w:tr>
      <w:tr w:rsidR="00610D9D" w:rsidRPr="00465C8F" w14:paraId="5479F3BF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78B49" w14:textId="77777777" w:rsidR="00610D9D" w:rsidRPr="00465C8F" w:rsidRDefault="00610D9D" w:rsidP="00497F54">
            <w:pPr>
              <w:pStyle w:val="CTable10pt"/>
            </w:pPr>
            <w:r w:rsidRPr="00465C8F">
              <w:t>Divorce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4A2E" w14:textId="77777777" w:rsidR="00610D9D" w:rsidRPr="00465C8F" w:rsidRDefault="00610D9D" w:rsidP="00497F54">
            <w:pPr>
              <w:pStyle w:val="CTable10pt"/>
            </w:pPr>
            <w:r w:rsidRPr="00465C8F">
              <w:t>2 (1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BEAC" w14:textId="77777777" w:rsidR="00610D9D" w:rsidRPr="00465C8F" w:rsidRDefault="00610D9D" w:rsidP="00497F54">
            <w:pPr>
              <w:pStyle w:val="CTable10pt"/>
            </w:pPr>
            <w:r w:rsidRPr="00465C8F">
              <w:t>3 (1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9EE8" w14:textId="77777777" w:rsidR="00610D9D" w:rsidRPr="00465C8F" w:rsidRDefault="00610D9D" w:rsidP="00497F54">
            <w:pPr>
              <w:pStyle w:val="CTable10pt"/>
            </w:pPr>
            <w:r w:rsidRPr="00465C8F">
              <w:t>3 (1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FCA0" w14:textId="77777777" w:rsidR="00610D9D" w:rsidRPr="00465C8F" w:rsidRDefault="00610D9D" w:rsidP="00497F54">
            <w:pPr>
              <w:pStyle w:val="CTable10pt"/>
            </w:pPr>
            <w:r w:rsidRPr="00465C8F">
              <w:t>2 (1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77DD" w14:textId="77777777" w:rsidR="00610D9D" w:rsidRPr="00465C8F" w:rsidRDefault="00610D9D" w:rsidP="00497F54">
            <w:pPr>
              <w:pStyle w:val="CTable10pt"/>
            </w:pPr>
            <w:r w:rsidRPr="00465C8F">
              <w:t>0 (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4F4D" w14:textId="77777777" w:rsidR="00610D9D" w:rsidRPr="00465C8F" w:rsidRDefault="00610D9D" w:rsidP="00497F54">
            <w:pPr>
              <w:pStyle w:val="CTable10pt"/>
            </w:pPr>
            <w:r w:rsidRPr="00465C8F">
              <w:t>5 (0.8)</w:t>
            </w:r>
          </w:p>
        </w:tc>
      </w:tr>
      <w:tr w:rsidR="00610D9D" w:rsidRPr="00465C8F" w14:paraId="268E83DB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8B7C2" w14:textId="77777777" w:rsidR="00610D9D" w:rsidRPr="00465C8F" w:rsidRDefault="00610D9D" w:rsidP="00497F54">
            <w:pPr>
              <w:pStyle w:val="CTable10pt"/>
            </w:pPr>
            <w:r w:rsidRPr="00465C8F">
              <w:t>Widowe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715B" w14:textId="77777777" w:rsidR="00610D9D" w:rsidRPr="00465C8F" w:rsidRDefault="00610D9D" w:rsidP="00497F54">
            <w:pPr>
              <w:pStyle w:val="CTable10pt"/>
            </w:pPr>
            <w:r w:rsidRPr="00465C8F">
              <w:t>3 (2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8EC4" w14:textId="77777777" w:rsidR="00610D9D" w:rsidRPr="00465C8F" w:rsidRDefault="00610D9D" w:rsidP="00497F54">
            <w:pPr>
              <w:pStyle w:val="CTable10pt"/>
            </w:pPr>
            <w:r w:rsidRPr="00465C8F">
              <w:t>2 (0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E5D2" w14:textId="77777777" w:rsidR="00610D9D" w:rsidRPr="00465C8F" w:rsidRDefault="00610D9D" w:rsidP="00497F54">
            <w:pPr>
              <w:pStyle w:val="CTable10pt"/>
            </w:pPr>
            <w:r w:rsidRPr="00465C8F">
              <w:t>5 (1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835B" w14:textId="77777777" w:rsidR="00610D9D" w:rsidRPr="00465C8F" w:rsidRDefault="00610D9D" w:rsidP="00497F54">
            <w:pPr>
              <w:pStyle w:val="CTable10pt"/>
            </w:pPr>
            <w:r w:rsidRPr="00465C8F">
              <w:t>0 (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FA46" w14:textId="77777777" w:rsidR="00610D9D" w:rsidRPr="00465C8F" w:rsidRDefault="00610D9D" w:rsidP="00497F54">
            <w:pPr>
              <w:pStyle w:val="CTable10pt"/>
            </w:pPr>
            <w:r w:rsidRPr="00465C8F">
              <w:t>2 (1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1C74" w14:textId="77777777" w:rsidR="00610D9D" w:rsidRPr="00465C8F" w:rsidRDefault="00610D9D" w:rsidP="00497F54">
            <w:pPr>
              <w:pStyle w:val="CTable10pt"/>
            </w:pPr>
            <w:r w:rsidRPr="00465C8F">
              <w:t>9 (1.5)</w:t>
            </w:r>
          </w:p>
        </w:tc>
      </w:tr>
      <w:tr w:rsidR="00610D9D" w:rsidRPr="00465C8F" w14:paraId="1947625E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529D2" w14:textId="77777777" w:rsidR="00610D9D" w:rsidRPr="00465C8F" w:rsidRDefault="00610D9D" w:rsidP="00497F54">
            <w:pPr>
              <w:pStyle w:val="CTable10pt"/>
            </w:pPr>
            <w:r w:rsidRPr="00465C8F">
              <w:t>Surgery category (n, 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3F24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50D3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752A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7CD0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0603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81C0" w14:textId="77777777" w:rsidR="00610D9D" w:rsidRPr="00465C8F" w:rsidRDefault="00610D9D" w:rsidP="00497F54">
            <w:pPr>
              <w:pStyle w:val="CTable10pt"/>
            </w:pPr>
          </w:p>
        </w:tc>
      </w:tr>
      <w:tr w:rsidR="00610D9D" w:rsidRPr="00465C8F" w14:paraId="612F143E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56BCA" w14:textId="77777777" w:rsidR="00610D9D" w:rsidRPr="00465C8F" w:rsidRDefault="00610D9D" w:rsidP="00497F54">
            <w:pPr>
              <w:pStyle w:val="CTable10pt"/>
            </w:pPr>
            <w:r w:rsidRPr="00465C8F">
              <w:t>Conservation surger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14B4" w14:textId="77777777" w:rsidR="00610D9D" w:rsidRPr="00465C8F" w:rsidRDefault="00610D9D" w:rsidP="00497F54">
            <w:pPr>
              <w:pStyle w:val="CTable10pt"/>
            </w:pPr>
            <w:r w:rsidRPr="00465C8F">
              <w:t>60 (45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FB94" w14:textId="77777777" w:rsidR="00610D9D" w:rsidRPr="00465C8F" w:rsidRDefault="00610D9D" w:rsidP="00497F54">
            <w:pPr>
              <w:pStyle w:val="CTable10pt"/>
            </w:pPr>
            <w:r w:rsidRPr="00465C8F">
              <w:t>105 (44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53D3" w14:textId="77777777" w:rsidR="00610D9D" w:rsidRPr="00465C8F" w:rsidRDefault="00610D9D" w:rsidP="00497F54">
            <w:pPr>
              <w:pStyle w:val="CTable10pt"/>
            </w:pPr>
            <w:r w:rsidRPr="00465C8F">
              <w:t>112 (37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B79E" w14:textId="77777777" w:rsidR="00610D9D" w:rsidRPr="00465C8F" w:rsidRDefault="00610D9D" w:rsidP="00497F54">
            <w:pPr>
              <w:pStyle w:val="CTable10pt"/>
            </w:pPr>
            <w:r w:rsidRPr="00465C8F">
              <w:t>81 (65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0CE2" w14:textId="77777777" w:rsidR="00610D9D" w:rsidRPr="00465C8F" w:rsidRDefault="00610D9D" w:rsidP="00497F54">
            <w:pPr>
              <w:pStyle w:val="CTable10pt"/>
            </w:pPr>
            <w:r w:rsidRPr="00465C8F">
              <w:t>68 (38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DD78" w14:textId="77777777" w:rsidR="00610D9D" w:rsidRPr="00465C8F" w:rsidRDefault="00610D9D" w:rsidP="00497F54">
            <w:pPr>
              <w:pStyle w:val="CTable10pt"/>
            </w:pPr>
            <w:r w:rsidRPr="00465C8F">
              <w:t>263 (42.4)</w:t>
            </w:r>
          </w:p>
        </w:tc>
      </w:tr>
      <w:tr w:rsidR="00610D9D" w:rsidRPr="00465C8F" w14:paraId="3EF5D4F7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8770C" w14:textId="77777777" w:rsidR="00610D9D" w:rsidRPr="00465C8F" w:rsidRDefault="00610D9D" w:rsidP="00497F54">
            <w:pPr>
              <w:pStyle w:val="CTable10pt"/>
            </w:pPr>
            <w:r w:rsidRPr="00465C8F">
              <w:t>Mastectom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F01C" w14:textId="77777777" w:rsidR="00610D9D" w:rsidRPr="00465C8F" w:rsidRDefault="00610D9D" w:rsidP="00497F54">
            <w:pPr>
              <w:pStyle w:val="CTable10pt"/>
            </w:pPr>
            <w:r w:rsidRPr="00465C8F">
              <w:t>71 (54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3976" w14:textId="77777777" w:rsidR="00610D9D" w:rsidRPr="00465C8F" w:rsidRDefault="00610D9D" w:rsidP="00497F54">
            <w:pPr>
              <w:pStyle w:val="CTable10pt"/>
            </w:pPr>
            <w:r w:rsidRPr="00465C8F">
              <w:t>133 (55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5529" w14:textId="77777777" w:rsidR="00610D9D" w:rsidRPr="00465C8F" w:rsidRDefault="00610D9D" w:rsidP="00497F54">
            <w:pPr>
              <w:pStyle w:val="CTable10pt"/>
            </w:pPr>
            <w:r w:rsidRPr="00465C8F">
              <w:t>185 (62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D1F2" w14:textId="77777777" w:rsidR="00610D9D" w:rsidRPr="00465C8F" w:rsidRDefault="00610D9D" w:rsidP="00497F54">
            <w:pPr>
              <w:pStyle w:val="CTable10pt"/>
            </w:pPr>
            <w:r w:rsidRPr="00465C8F">
              <w:t>42 (34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18C4" w14:textId="77777777" w:rsidR="00610D9D" w:rsidRPr="00465C8F" w:rsidRDefault="00610D9D" w:rsidP="00497F54">
            <w:pPr>
              <w:pStyle w:val="CTable10pt"/>
            </w:pPr>
            <w:r w:rsidRPr="00465C8F">
              <w:t>107 (61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E79B" w14:textId="77777777" w:rsidR="00610D9D" w:rsidRPr="00465C8F" w:rsidRDefault="00610D9D" w:rsidP="00497F54">
            <w:pPr>
              <w:pStyle w:val="CTable10pt"/>
            </w:pPr>
            <w:r w:rsidRPr="00465C8F">
              <w:t>357 (57.6)</w:t>
            </w:r>
          </w:p>
        </w:tc>
      </w:tr>
      <w:tr w:rsidR="00610D9D" w:rsidRPr="00465C8F" w14:paraId="43EB1C1C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7CF49" w14:textId="77777777" w:rsidR="00610D9D" w:rsidRPr="00465C8F" w:rsidRDefault="00610D9D" w:rsidP="00497F54">
            <w:pPr>
              <w:pStyle w:val="CTable10pt"/>
            </w:pPr>
            <w:r w:rsidRPr="00465C8F">
              <w:t>Pathological stage (n, 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0F43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8556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01CA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A284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4671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4880" w14:textId="77777777" w:rsidR="00610D9D" w:rsidRPr="00465C8F" w:rsidRDefault="00610D9D" w:rsidP="00497F54">
            <w:pPr>
              <w:pStyle w:val="CTable10pt"/>
            </w:pPr>
          </w:p>
        </w:tc>
      </w:tr>
      <w:tr w:rsidR="00610D9D" w:rsidRPr="00465C8F" w14:paraId="3B0235BA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22E32" w14:textId="77777777" w:rsidR="00610D9D" w:rsidRPr="00465C8F" w:rsidRDefault="00610D9D" w:rsidP="00497F54">
            <w:pPr>
              <w:pStyle w:val="CTable10pt"/>
            </w:pPr>
            <w:r w:rsidRPr="00465C8F">
              <w:t>Stage I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0DB4" w14:textId="77777777" w:rsidR="00610D9D" w:rsidRPr="00465C8F" w:rsidRDefault="00610D9D" w:rsidP="00497F54">
            <w:pPr>
              <w:pStyle w:val="CTable10pt"/>
            </w:pPr>
            <w:r w:rsidRPr="00465C8F">
              <w:t>56 (42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8E8D" w14:textId="77777777" w:rsidR="00610D9D" w:rsidRPr="00465C8F" w:rsidRDefault="00610D9D" w:rsidP="00497F54">
            <w:pPr>
              <w:pStyle w:val="CTable10pt"/>
            </w:pPr>
            <w:r w:rsidRPr="00465C8F">
              <w:t>106 (44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A119" w14:textId="77777777" w:rsidR="00610D9D" w:rsidRPr="00465C8F" w:rsidRDefault="00610D9D" w:rsidP="00497F54">
            <w:pPr>
              <w:pStyle w:val="CTable10pt"/>
            </w:pPr>
            <w:r w:rsidRPr="00465C8F">
              <w:t>103 (34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08D0" w14:textId="77777777" w:rsidR="00610D9D" w:rsidRPr="00465C8F" w:rsidRDefault="00610D9D" w:rsidP="00497F54">
            <w:pPr>
              <w:pStyle w:val="CTable10pt"/>
            </w:pPr>
            <w:r w:rsidRPr="00465C8F">
              <w:t>38 (30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C70B" w14:textId="77777777" w:rsidR="00610D9D" w:rsidRPr="00465C8F" w:rsidRDefault="00610D9D" w:rsidP="00497F54">
            <w:pPr>
              <w:pStyle w:val="CTable10pt"/>
            </w:pPr>
            <w:r w:rsidRPr="00465C8F">
              <w:t>50 (28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9C4D" w14:textId="77777777" w:rsidR="00610D9D" w:rsidRPr="00465C8F" w:rsidRDefault="00610D9D" w:rsidP="00497F54">
            <w:pPr>
              <w:pStyle w:val="CTable10pt"/>
            </w:pPr>
            <w:r w:rsidRPr="00465C8F">
              <w:t>226 (36.5)</w:t>
            </w:r>
          </w:p>
        </w:tc>
      </w:tr>
      <w:tr w:rsidR="00610D9D" w:rsidRPr="00465C8F" w14:paraId="69AC18DC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3EEDE" w14:textId="77777777" w:rsidR="00610D9D" w:rsidRPr="00465C8F" w:rsidRDefault="00610D9D" w:rsidP="00497F54">
            <w:pPr>
              <w:pStyle w:val="CTable10pt"/>
            </w:pPr>
            <w:r w:rsidRPr="00465C8F">
              <w:t>Stage II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B3BD" w14:textId="77777777" w:rsidR="00610D9D" w:rsidRPr="00465C8F" w:rsidRDefault="00610D9D" w:rsidP="00497F54">
            <w:pPr>
              <w:pStyle w:val="CTable10pt"/>
            </w:pPr>
            <w:r w:rsidRPr="00465C8F">
              <w:t>58 (44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FB27" w14:textId="77777777" w:rsidR="00610D9D" w:rsidRPr="00465C8F" w:rsidRDefault="00610D9D" w:rsidP="00497F54">
            <w:pPr>
              <w:pStyle w:val="CTable10pt"/>
            </w:pPr>
            <w:r w:rsidRPr="00465C8F">
              <w:t>103 (43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E86D" w14:textId="77777777" w:rsidR="00610D9D" w:rsidRPr="00465C8F" w:rsidRDefault="00610D9D" w:rsidP="00497F54">
            <w:pPr>
              <w:pStyle w:val="CTable10pt"/>
            </w:pPr>
            <w:r w:rsidRPr="00465C8F">
              <w:t>146 (49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6E99" w14:textId="77777777" w:rsidR="00610D9D" w:rsidRPr="00465C8F" w:rsidRDefault="00610D9D" w:rsidP="00497F54">
            <w:pPr>
              <w:pStyle w:val="CTable10pt"/>
            </w:pPr>
            <w:r w:rsidRPr="00465C8F">
              <w:t>62 (50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A49F" w14:textId="77777777" w:rsidR="00610D9D" w:rsidRPr="00465C8F" w:rsidRDefault="00610D9D" w:rsidP="00497F54">
            <w:pPr>
              <w:pStyle w:val="CTable10pt"/>
            </w:pPr>
            <w:r w:rsidRPr="00465C8F">
              <w:t>92 (52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34B6" w14:textId="77777777" w:rsidR="00610D9D" w:rsidRPr="00465C8F" w:rsidRDefault="00610D9D" w:rsidP="00497F54">
            <w:pPr>
              <w:pStyle w:val="CTable10pt"/>
            </w:pPr>
            <w:r w:rsidRPr="00465C8F">
              <w:t>300 (48.4)</w:t>
            </w:r>
          </w:p>
        </w:tc>
      </w:tr>
      <w:tr w:rsidR="00610D9D" w:rsidRPr="00465C8F" w14:paraId="1EFB6B1A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29B99" w14:textId="77777777" w:rsidR="00610D9D" w:rsidRPr="00465C8F" w:rsidRDefault="00610D9D" w:rsidP="00497F54">
            <w:pPr>
              <w:pStyle w:val="CTable10pt"/>
            </w:pPr>
            <w:r w:rsidRPr="00465C8F">
              <w:t>Stage III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F0BC" w14:textId="77777777" w:rsidR="00610D9D" w:rsidRPr="00465C8F" w:rsidRDefault="00610D9D" w:rsidP="00497F54">
            <w:pPr>
              <w:pStyle w:val="CTable10pt"/>
            </w:pPr>
            <w:r w:rsidRPr="00465C8F">
              <w:t>17 (13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1FF6" w14:textId="77777777" w:rsidR="00610D9D" w:rsidRPr="00465C8F" w:rsidRDefault="00610D9D" w:rsidP="00497F54">
            <w:pPr>
              <w:pStyle w:val="CTable10pt"/>
            </w:pPr>
            <w:r w:rsidRPr="00465C8F">
              <w:t>29 (12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D4AB" w14:textId="77777777" w:rsidR="00610D9D" w:rsidRPr="00465C8F" w:rsidRDefault="00610D9D" w:rsidP="00497F54">
            <w:pPr>
              <w:pStyle w:val="CTable10pt"/>
            </w:pPr>
            <w:r w:rsidRPr="00465C8F">
              <w:t>48 (16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75B8" w14:textId="77777777" w:rsidR="00610D9D" w:rsidRPr="00465C8F" w:rsidRDefault="00610D9D" w:rsidP="00497F54">
            <w:pPr>
              <w:pStyle w:val="CTable10pt"/>
            </w:pPr>
            <w:r w:rsidRPr="00465C8F">
              <w:t>23 (18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E644" w14:textId="77777777" w:rsidR="00610D9D" w:rsidRPr="00465C8F" w:rsidRDefault="00610D9D" w:rsidP="00497F54">
            <w:pPr>
              <w:pStyle w:val="CTable10pt"/>
            </w:pPr>
            <w:r w:rsidRPr="00465C8F">
              <w:t>33 (18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910D" w14:textId="77777777" w:rsidR="00610D9D" w:rsidRPr="00465C8F" w:rsidRDefault="00610D9D" w:rsidP="00497F54">
            <w:pPr>
              <w:pStyle w:val="CTable10pt"/>
            </w:pPr>
            <w:r w:rsidRPr="00465C8F">
              <w:t>94 (15.2)</w:t>
            </w:r>
          </w:p>
        </w:tc>
      </w:tr>
      <w:tr w:rsidR="00610D9D" w:rsidRPr="00465C8F" w14:paraId="6DCA7901" w14:textId="77777777" w:rsidTr="00610D9D">
        <w:trPr>
          <w:trHeight w:val="34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893F2" w14:textId="77777777" w:rsidR="00610D9D" w:rsidRPr="00465C8F" w:rsidRDefault="00610D9D" w:rsidP="00497F54">
            <w:pPr>
              <w:pStyle w:val="CTable10pt"/>
            </w:pPr>
            <w:r w:rsidRPr="00465C8F">
              <w:t>Histologic type (n, 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7A0A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A447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1F0C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CE60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0980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380F" w14:textId="77777777" w:rsidR="00610D9D" w:rsidRPr="00465C8F" w:rsidRDefault="00610D9D" w:rsidP="00497F54">
            <w:pPr>
              <w:pStyle w:val="CTable10pt"/>
            </w:pPr>
          </w:p>
        </w:tc>
      </w:tr>
      <w:tr w:rsidR="00610D9D" w:rsidRPr="00465C8F" w14:paraId="6B21A94B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1083D" w14:textId="77777777" w:rsidR="00610D9D" w:rsidRPr="00465C8F" w:rsidRDefault="00610D9D" w:rsidP="00497F54">
            <w:pPr>
              <w:pStyle w:val="CTable10pt"/>
            </w:pPr>
            <w:r w:rsidRPr="00465C8F">
              <w:t>Ducta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BCCA" w14:textId="77777777" w:rsidR="00610D9D" w:rsidRPr="00465C8F" w:rsidRDefault="00610D9D" w:rsidP="00497F54">
            <w:pPr>
              <w:pStyle w:val="CTable10pt"/>
            </w:pPr>
            <w:r w:rsidRPr="00465C8F">
              <w:t>119 (90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66CD" w14:textId="77777777" w:rsidR="00610D9D" w:rsidRPr="00465C8F" w:rsidRDefault="00610D9D" w:rsidP="00497F54">
            <w:pPr>
              <w:pStyle w:val="CTable10pt"/>
            </w:pPr>
            <w:r w:rsidRPr="00465C8F">
              <w:t>222 (93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A303" w14:textId="77777777" w:rsidR="00610D9D" w:rsidRPr="00465C8F" w:rsidRDefault="00610D9D" w:rsidP="00497F54">
            <w:pPr>
              <w:pStyle w:val="CTable10pt"/>
            </w:pPr>
            <w:r w:rsidRPr="00465C8F">
              <w:t>279 (93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6A15" w14:textId="77777777" w:rsidR="00610D9D" w:rsidRPr="00465C8F" w:rsidRDefault="00610D9D" w:rsidP="00497F54">
            <w:pPr>
              <w:pStyle w:val="CTable10pt"/>
            </w:pPr>
            <w:r w:rsidRPr="00465C8F">
              <w:t>120 (97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5FC0" w14:textId="77777777" w:rsidR="00610D9D" w:rsidRPr="00465C8F" w:rsidRDefault="00610D9D" w:rsidP="00497F54">
            <w:pPr>
              <w:pStyle w:val="CTable10pt"/>
            </w:pPr>
            <w:r w:rsidRPr="00465C8F">
              <w:t>166 (94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2476" w14:textId="77777777" w:rsidR="00610D9D" w:rsidRPr="00465C8F" w:rsidRDefault="00610D9D" w:rsidP="00497F54">
            <w:pPr>
              <w:pStyle w:val="CTable10pt"/>
            </w:pPr>
            <w:r w:rsidRPr="00465C8F">
              <w:t>586 (94.5)</w:t>
            </w:r>
          </w:p>
        </w:tc>
      </w:tr>
      <w:tr w:rsidR="00610D9D" w:rsidRPr="00465C8F" w14:paraId="06C0A8CF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887B4" w14:textId="77777777" w:rsidR="00610D9D" w:rsidRPr="00465C8F" w:rsidRDefault="00610D9D" w:rsidP="00497F54">
            <w:pPr>
              <w:pStyle w:val="CTable10pt"/>
            </w:pPr>
            <w:r w:rsidRPr="00465C8F">
              <w:t>Lobula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B5C5" w14:textId="77777777" w:rsidR="00610D9D" w:rsidRPr="00465C8F" w:rsidRDefault="00610D9D" w:rsidP="00497F54">
            <w:pPr>
              <w:pStyle w:val="CTable10pt"/>
            </w:pPr>
            <w:r w:rsidRPr="00465C8F">
              <w:t>2 (1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14F0" w14:textId="77777777" w:rsidR="00610D9D" w:rsidRPr="00465C8F" w:rsidRDefault="00610D9D" w:rsidP="00497F54">
            <w:pPr>
              <w:pStyle w:val="CTable10pt"/>
            </w:pPr>
            <w:r w:rsidRPr="00465C8F">
              <w:t>2 (0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3B3E" w14:textId="77777777" w:rsidR="00610D9D" w:rsidRPr="00465C8F" w:rsidRDefault="00610D9D" w:rsidP="00497F54">
            <w:pPr>
              <w:pStyle w:val="CTable10pt"/>
            </w:pPr>
            <w:r w:rsidRPr="00465C8F">
              <w:t>3 (1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7D56" w14:textId="77777777" w:rsidR="00610D9D" w:rsidRPr="00465C8F" w:rsidRDefault="00610D9D" w:rsidP="00497F54">
            <w:pPr>
              <w:pStyle w:val="CTable10pt"/>
            </w:pPr>
            <w:r w:rsidRPr="00465C8F">
              <w:t>1 (0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0E7A" w14:textId="77777777" w:rsidR="00610D9D" w:rsidRPr="00465C8F" w:rsidRDefault="00610D9D" w:rsidP="00497F54">
            <w:pPr>
              <w:pStyle w:val="CTable10pt"/>
            </w:pPr>
            <w:r w:rsidRPr="00465C8F">
              <w:t>3 (1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4E0A" w14:textId="77777777" w:rsidR="00610D9D" w:rsidRPr="00465C8F" w:rsidRDefault="00610D9D" w:rsidP="00497F54">
            <w:pPr>
              <w:pStyle w:val="CTable10pt"/>
            </w:pPr>
            <w:r w:rsidRPr="00465C8F">
              <w:t>7 (1.1)</w:t>
            </w:r>
          </w:p>
        </w:tc>
      </w:tr>
      <w:tr w:rsidR="00610D9D" w:rsidRPr="00465C8F" w14:paraId="710C5383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8B224" w14:textId="77777777" w:rsidR="00610D9D" w:rsidRPr="00465C8F" w:rsidRDefault="00610D9D" w:rsidP="00497F54">
            <w:pPr>
              <w:pStyle w:val="CTable10pt"/>
            </w:pPr>
            <w:r w:rsidRPr="00465C8F">
              <w:t>Othe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D79C" w14:textId="77777777" w:rsidR="00610D9D" w:rsidRPr="00465C8F" w:rsidRDefault="00610D9D" w:rsidP="00497F54">
            <w:pPr>
              <w:pStyle w:val="CTable10pt"/>
            </w:pPr>
            <w:r w:rsidRPr="00465C8F">
              <w:t>10 (7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4EEB" w14:textId="77777777" w:rsidR="00610D9D" w:rsidRPr="00465C8F" w:rsidRDefault="00610D9D" w:rsidP="00497F54">
            <w:pPr>
              <w:pStyle w:val="CTable10pt"/>
            </w:pPr>
            <w:r w:rsidRPr="00465C8F">
              <w:t>14 (5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5FA4" w14:textId="77777777" w:rsidR="00610D9D" w:rsidRPr="00465C8F" w:rsidRDefault="00610D9D" w:rsidP="00497F54">
            <w:pPr>
              <w:pStyle w:val="CTable10pt"/>
            </w:pPr>
            <w:r w:rsidRPr="00465C8F">
              <w:t>15 (5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0159" w14:textId="77777777" w:rsidR="00610D9D" w:rsidRPr="00465C8F" w:rsidRDefault="00610D9D" w:rsidP="00497F54">
            <w:pPr>
              <w:pStyle w:val="CTable10pt"/>
            </w:pPr>
            <w:r w:rsidRPr="00465C8F">
              <w:t>2 (1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AD51" w14:textId="77777777" w:rsidR="00610D9D" w:rsidRPr="00465C8F" w:rsidRDefault="00610D9D" w:rsidP="00497F54">
            <w:pPr>
              <w:pStyle w:val="CTable10pt"/>
            </w:pPr>
            <w:r w:rsidRPr="00465C8F">
              <w:t>6 (3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CB2C" w14:textId="77777777" w:rsidR="00610D9D" w:rsidRPr="00465C8F" w:rsidRDefault="00610D9D" w:rsidP="00497F54">
            <w:pPr>
              <w:pStyle w:val="CTable10pt"/>
            </w:pPr>
            <w:r w:rsidRPr="00465C8F">
              <w:t>27 (4.4)</w:t>
            </w:r>
          </w:p>
        </w:tc>
      </w:tr>
      <w:tr w:rsidR="00610D9D" w:rsidRPr="00465C8F" w14:paraId="5ACC00C6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CC473" w14:textId="77777777" w:rsidR="00610D9D" w:rsidRPr="00465C8F" w:rsidRDefault="00610D9D" w:rsidP="00497F54">
            <w:pPr>
              <w:pStyle w:val="CTable10pt"/>
            </w:pPr>
            <w:r w:rsidRPr="00465C8F">
              <w:t>ECOG performance status (n, 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2CFF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F57A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0933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AA61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19F3" w14:textId="77777777" w:rsidR="00610D9D" w:rsidRPr="00465C8F" w:rsidRDefault="00610D9D" w:rsidP="00497F54">
            <w:pPr>
              <w:pStyle w:val="CTable10pt"/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6524" w14:textId="77777777" w:rsidR="00610D9D" w:rsidRPr="00465C8F" w:rsidRDefault="00610D9D" w:rsidP="00497F54">
            <w:pPr>
              <w:pStyle w:val="CTable10pt"/>
            </w:pPr>
          </w:p>
        </w:tc>
      </w:tr>
      <w:tr w:rsidR="00610D9D" w:rsidRPr="00465C8F" w14:paraId="6213E7BA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69EF1" w14:textId="77777777" w:rsidR="00610D9D" w:rsidRPr="00465C8F" w:rsidRDefault="00610D9D" w:rsidP="00497F54">
            <w:pPr>
              <w:pStyle w:val="CTable10pt"/>
            </w:pPr>
            <w:r w:rsidRPr="00465C8F">
              <w:t>Score = 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7CC9" w14:textId="77777777" w:rsidR="00610D9D" w:rsidRPr="00465C8F" w:rsidRDefault="00610D9D" w:rsidP="00497F54">
            <w:pPr>
              <w:pStyle w:val="CTable10pt"/>
            </w:pPr>
            <w:r w:rsidRPr="00465C8F">
              <w:t>122 (93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00D1" w14:textId="77777777" w:rsidR="00610D9D" w:rsidRPr="00465C8F" w:rsidRDefault="00610D9D" w:rsidP="00497F54">
            <w:pPr>
              <w:pStyle w:val="CTable10pt"/>
            </w:pPr>
            <w:r w:rsidRPr="00465C8F">
              <w:t>57 (23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0494" w14:textId="77777777" w:rsidR="00610D9D" w:rsidRPr="00465C8F" w:rsidRDefault="00610D9D" w:rsidP="00497F54">
            <w:pPr>
              <w:pStyle w:val="CTable10pt"/>
            </w:pPr>
            <w:r w:rsidRPr="00465C8F">
              <w:t>107 (36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7384" w14:textId="77777777" w:rsidR="00610D9D" w:rsidRPr="00465C8F" w:rsidRDefault="00610D9D" w:rsidP="00497F54">
            <w:pPr>
              <w:pStyle w:val="CTable10pt"/>
            </w:pPr>
            <w:r w:rsidRPr="00465C8F">
              <w:t>71 (57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48F2" w14:textId="77777777" w:rsidR="00610D9D" w:rsidRPr="00465C8F" w:rsidRDefault="00610D9D" w:rsidP="00497F54">
            <w:pPr>
              <w:pStyle w:val="CTable10pt"/>
            </w:pPr>
            <w:r w:rsidRPr="00465C8F">
              <w:t>95 (54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5C62" w14:textId="77777777" w:rsidR="00610D9D" w:rsidRPr="00465C8F" w:rsidRDefault="00610D9D" w:rsidP="00497F54">
            <w:pPr>
              <w:pStyle w:val="CTable10pt"/>
            </w:pPr>
            <w:r w:rsidRPr="00465C8F">
              <w:t>309 (49.8)</w:t>
            </w:r>
          </w:p>
        </w:tc>
      </w:tr>
      <w:tr w:rsidR="00610D9D" w:rsidRPr="00465C8F" w14:paraId="7AD69D60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DB964" w14:textId="77777777" w:rsidR="00610D9D" w:rsidRPr="00465C8F" w:rsidRDefault="00610D9D" w:rsidP="00497F54">
            <w:pPr>
              <w:pStyle w:val="CTable10pt"/>
            </w:pPr>
            <w:r w:rsidRPr="00465C8F">
              <w:t>Score = 1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vAlign w:val="center"/>
          </w:tcPr>
          <w:p w14:paraId="13ADFD9C" w14:textId="77777777" w:rsidR="00610D9D" w:rsidRPr="00465C8F" w:rsidRDefault="00610D9D" w:rsidP="00497F54">
            <w:pPr>
              <w:pStyle w:val="CTable10pt"/>
            </w:pPr>
            <w:r w:rsidRPr="00465C8F">
              <w:t>8 (6.1)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vAlign w:val="center"/>
          </w:tcPr>
          <w:p w14:paraId="14E6F9B4" w14:textId="77777777" w:rsidR="00610D9D" w:rsidRPr="00465C8F" w:rsidRDefault="00610D9D" w:rsidP="00497F54">
            <w:pPr>
              <w:pStyle w:val="CTable10pt"/>
            </w:pPr>
            <w:r w:rsidRPr="00465C8F">
              <w:t>179 (75.2)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vAlign w:val="center"/>
          </w:tcPr>
          <w:p w14:paraId="7C06326C" w14:textId="77777777" w:rsidR="00610D9D" w:rsidRPr="00465C8F" w:rsidRDefault="00610D9D" w:rsidP="00497F54">
            <w:pPr>
              <w:pStyle w:val="CTable10pt"/>
            </w:pPr>
            <w:r w:rsidRPr="00465C8F">
              <w:t>185 (62.3)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vAlign w:val="center"/>
          </w:tcPr>
          <w:p w14:paraId="14C956BE" w14:textId="77777777" w:rsidR="00610D9D" w:rsidRPr="00465C8F" w:rsidRDefault="00610D9D" w:rsidP="00497F54">
            <w:pPr>
              <w:pStyle w:val="CTable10pt"/>
            </w:pPr>
            <w:r w:rsidRPr="00465C8F">
              <w:t>52 (42.3)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vAlign w:val="center"/>
          </w:tcPr>
          <w:p w14:paraId="0B117418" w14:textId="77777777" w:rsidR="00610D9D" w:rsidRPr="00465C8F" w:rsidRDefault="00610D9D" w:rsidP="00497F54">
            <w:pPr>
              <w:pStyle w:val="CTable10pt"/>
            </w:pPr>
            <w:r w:rsidRPr="00465C8F">
              <w:t>73 (41.7)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vAlign w:val="center"/>
          </w:tcPr>
          <w:p w14:paraId="379F719E" w14:textId="77777777" w:rsidR="00610D9D" w:rsidRPr="00465C8F" w:rsidRDefault="00610D9D" w:rsidP="00497F54">
            <w:pPr>
              <w:pStyle w:val="CTable10pt"/>
            </w:pPr>
            <w:r w:rsidRPr="00465C8F">
              <w:t>298 (48.1)</w:t>
            </w:r>
          </w:p>
        </w:tc>
      </w:tr>
      <w:tr w:rsidR="00610D9D" w:rsidRPr="00465C8F" w14:paraId="47D84A53" w14:textId="77777777" w:rsidTr="00610D9D">
        <w:trPr>
          <w:trHeight w:val="310"/>
        </w:trPr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06A0F" w14:textId="77777777" w:rsidR="00610D9D" w:rsidRPr="00465C8F" w:rsidRDefault="00610D9D" w:rsidP="00497F54">
            <w:pPr>
              <w:pStyle w:val="CTable10pt"/>
            </w:pPr>
            <w:r w:rsidRPr="00465C8F">
              <w:lastRenderedPageBreak/>
              <w:t>Score = 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1706F" w14:textId="77777777" w:rsidR="00610D9D" w:rsidRPr="00465C8F" w:rsidRDefault="00610D9D" w:rsidP="00497F54">
            <w:pPr>
              <w:pStyle w:val="CTable10pt"/>
            </w:pPr>
            <w:r w:rsidRPr="00465C8F">
              <w:t>1 (0.8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30187" w14:textId="77777777" w:rsidR="00610D9D" w:rsidRPr="00465C8F" w:rsidRDefault="00610D9D" w:rsidP="00497F54">
            <w:pPr>
              <w:pStyle w:val="CTable10pt"/>
            </w:pPr>
            <w:r w:rsidRPr="00465C8F">
              <w:t>2 (0.8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E8284" w14:textId="77777777" w:rsidR="00610D9D" w:rsidRPr="00465C8F" w:rsidRDefault="00610D9D" w:rsidP="00497F54">
            <w:pPr>
              <w:pStyle w:val="CTable10pt"/>
            </w:pPr>
            <w:r w:rsidRPr="00465C8F">
              <w:t>5 (1.7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1E023" w14:textId="77777777" w:rsidR="00610D9D" w:rsidRPr="00465C8F" w:rsidRDefault="00610D9D" w:rsidP="00497F54">
            <w:pPr>
              <w:pStyle w:val="CTable10pt"/>
            </w:pPr>
            <w:r w:rsidRPr="00465C8F">
              <w:t>0 (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084EB" w14:textId="77777777" w:rsidR="00610D9D" w:rsidRPr="00465C8F" w:rsidRDefault="00610D9D" w:rsidP="00497F54">
            <w:pPr>
              <w:pStyle w:val="CTable10pt"/>
            </w:pPr>
            <w:r w:rsidRPr="00465C8F">
              <w:t>7 (4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7FBEB" w14:textId="77777777" w:rsidR="00610D9D" w:rsidRPr="00465C8F" w:rsidRDefault="00610D9D" w:rsidP="00497F54">
            <w:pPr>
              <w:pStyle w:val="CTable10pt"/>
            </w:pPr>
            <w:r w:rsidRPr="00465C8F">
              <w:t>13 (2.1)</w:t>
            </w:r>
          </w:p>
        </w:tc>
      </w:tr>
    </w:tbl>
    <w:p w14:paraId="4FA837D4" w14:textId="77777777" w:rsidR="00610D9D" w:rsidRPr="008E3237" w:rsidRDefault="00610D9D" w:rsidP="00610D9D">
      <w:pPr>
        <w:spacing w:before="120" w:after="120" w:line="360" w:lineRule="auto"/>
        <w:rPr>
          <w:rFonts w:ascii="Times New Roman" w:hAnsi="Times New Roman" w:cs="Times New Roman"/>
        </w:rPr>
      </w:pPr>
      <w:r w:rsidRPr="008E3237">
        <w:rPr>
          <w:rFonts w:ascii="Times New Roman" w:hAnsi="Times New Roman" w:cs="Times New Roman"/>
        </w:rPr>
        <w:t xml:space="preserve">Abbreviations: ECOG, Eastern Cooperative Oncology Group; </w:t>
      </w:r>
      <w:r w:rsidRPr="008E3237">
        <w:rPr>
          <w:rFonts w:ascii="Times New Roman" w:hAnsi="Times New Roman" w:cs="Times New Roman"/>
          <w:i/>
          <w:iCs/>
        </w:rPr>
        <w:t>SD</w:t>
      </w:r>
      <w:r w:rsidRPr="008E3237">
        <w:rPr>
          <w:rFonts w:ascii="Times New Roman" w:hAnsi="Times New Roman" w:cs="Times New Roman"/>
        </w:rPr>
        <w:t>, standard deviation.</w:t>
      </w:r>
    </w:p>
    <w:p w14:paraId="322370BC" w14:textId="77777777" w:rsidR="001802A4" w:rsidRDefault="001802A4"/>
    <w:sectPr w:rsidR="001802A4" w:rsidSect="008E3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C00202"/>
    <w:multiLevelType w:val="multilevel"/>
    <w:tmpl w:val="85849BE8"/>
    <w:lvl w:ilvl="0">
      <w:start w:val="5"/>
      <w:numFmt w:val="decimal"/>
      <w:pStyle w:val="CChaptertitle"/>
      <w:lvlText w:val="Chapter %1"/>
      <w:lvlJc w:val="left"/>
      <w:pPr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1" w15:restartNumberingAfterBreak="0">
    <w:nsid w:val="35FF3B84"/>
    <w:multiLevelType w:val="multilevel"/>
    <w:tmpl w:val="1034FB58"/>
    <w:lvl w:ilvl="0">
      <w:start w:val="5"/>
      <w:numFmt w:val="decimal"/>
      <w:suff w:val="space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CHeading1"/>
      <w:suff w:val="space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pStyle w:val="CHeading2"/>
      <w:suff w:val="space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pStyle w:val="CHeading3"/>
      <w:suff w:val="space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suff w:val="space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suff w:val="space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33B"/>
    <w:rsid w:val="000B4E76"/>
    <w:rsid w:val="001802A4"/>
    <w:rsid w:val="001C23CA"/>
    <w:rsid w:val="00610D9D"/>
    <w:rsid w:val="00854A4C"/>
    <w:rsid w:val="00993D17"/>
    <w:rsid w:val="00A05E67"/>
    <w:rsid w:val="00A122DF"/>
    <w:rsid w:val="00A151C0"/>
    <w:rsid w:val="00A8233B"/>
    <w:rsid w:val="00B6438A"/>
    <w:rsid w:val="00D60674"/>
    <w:rsid w:val="00E97D88"/>
    <w:rsid w:val="00F0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CA06E"/>
  <w15:chartTrackingRefBased/>
  <w15:docId w15:val="{C582E362-211D-448A-8C4C-0B7ACD632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D9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E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E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E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Bodytext">
    <w:name w:val="C Body text"/>
    <w:basedOn w:val="Normal"/>
    <w:qFormat/>
    <w:rsid w:val="00A05E67"/>
    <w:pPr>
      <w:spacing w:before="240" w:after="240" w:line="360" w:lineRule="auto"/>
    </w:pPr>
    <w:rPr>
      <w:rFonts w:ascii="Times New Roman" w:hAnsi="Times New Roman"/>
      <w:kern w:val="2"/>
      <w:sz w:val="24"/>
    </w:rPr>
  </w:style>
  <w:style w:type="paragraph" w:customStyle="1" w:styleId="CChaptertitle">
    <w:name w:val="C Chapter title"/>
    <w:basedOn w:val="NoSpacing"/>
    <w:qFormat/>
    <w:rsid w:val="00A05E67"/>
    <w:pPr>
      <w:keepNext/>
      <w:keepLines/>
      <w:widowControl w:val="0"/>
      <w:numPr>
        <w:numId w:val="1"/>
      </w:numPr>
      <w:spacing w:before="480" w:after="480" w:line="36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kern w:val="2"/>
      <w:sz w:val="32"/>
      <w:szCs w:val="32"/>
    </w:rPr>
  </w:style>
  <w:style w:type="paragraph" w:styleId="NoSpacing">
    <w:name w:val="No Spacing"/>
    <w:uiPriority w:val="1"/>
    <w:qFormat/>
    <w:rsid w:val="00A05E67"/>
    <w:pPr>
      <w:spacing w:after="0" w:line="240" w:lineRule="auto"/>
    </w:pPr>
  </w:style>
  <w:style w:type="paragraph" w:customStyle="1" w:styleId="CFigure10pt">
    <w:name w:val="C Figure 10pt"/>
    <w:basedOn w:val="Normal"/>
    <w:qFormat/>
    <w:rsid w:val="00A05E67"/>
    <w:pPr>
      <w:widowControl w:val="0"/>
      <w:spacing w:after="0" w:line="240" w:lineRule="auto"/>
      <w:jc w:val="center"/>
    </w:pPr>
    <w:rPr>
      <w:rFonts w:ascii="Arial" w:hAnsi="Arial"/>
      <w:kern w:val="2"/>
      <w:sz w:val="20"/>
    </w:rPr>
  </w:style>
  <w:style w:type="paragraph" w:customStyle="1" w:styleId="CFigurecaption">
    <w:name w:val="C Figure caption"/>
    <w:basedOn w:val="Caption"/>
    <w:qFormat/>
    <w:rsid w:val="00A05E67"/>
    <w:pPr>
      <w:keepNext/>
      <w:widowControl w:val="0"/>
      <w:spacing w:before="240" w:after="240"/>
    </w:pPr>
    <w:rPr>
      <w:rFonts w:ascii="Times New Roman" w:hAnsi="Times New Roman"/>
      <w:b/>
      <w:i w:val="0"/>
      <w:color w:val="auto"/>
      <w:kern w:val="2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5E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Table10pt">
    <w:name w:val="C Table 10pt"/>
    <w:basedOn w:val="Normal"/>
    <w:qFormat/>
    <w:rsid w:val="00A05E67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0"/>
      <w:szCs w:val="20"/>
    </w:rPr>
  </w:style>
  <w:style w:type="paragraph" w:customStyle="1" w:styleId="CFigureorTablenote">
    <w:name w:val="C Figure or Table note"/>
    <w:basedOn w:val="CTable10pt"/>
    <w:qFormat/>
    <w:rsid w:val="00A05E67"/>
  </w:style>
  <w:style w:type="paragraph" w:customStyle="1" w:styleId="CFigurewithnote">
    <w:name w:val="C Figure with note"/>
    <w:basedOn w:val="CTable10pt"/>
    <w:qFormat/>
    <w:rsid w:val="00A05E67"/>
    <w:rPr>
      <w:b/>
      <w:sz w:val="24"/>
    </w:rPr>
  </w:style>
  <w:style w:type="paragraph" w:customStyle="1" w:styleId="CHeading1">
    <w:name w:val="C Heading 1"/>
    <w:basedOn w:val="NoSpacing"/>
    <w:qFormat/>
    <w:rsid w:val="00A05E67"/>
    <w:pPr>
      <w:keepNext/>
      <w:keepLines/>
      <w:widowControl w:val="0"/>
      <w:numPr>
        <w:ilvl w:val="1"/>
        <w:numId w:val="4"/>
      </w:numPr>
      <w:spacing w:before="240" w:after="240" w:line="360" w:lineRule="auto"/>
      <w:contextualSpacing/>
      <w:outlineLvl w:val="0"/>
    </w:pPr>
    <w:rPr>
      <w:rFonts w:ascii="Times New Roman" w:eastAsiaTheme="majorEastAsia" w:hAnsi="Times New Roman" w:cstheme="majorBidi"/>
      <w:b/>
      <w:kern w:val="2"/>
      <w:sz w:val="28"/>
      <w:szCs w:val="32"/>
    </w:rPr>
  </w:style>
  <w:style w:type="paragraph" w:customStyle="1" w:styleId="CHeading2">
    <w:name w:val="C Heading 2"/>
    <w:basedOn w:val="Heading2"/>
    <w:qFormat/>
    <w:rsid w:val="00A05E67"/>
    <w:pPr>
      <w:widowControl w:val="0"/>
      <w:numPr>
        <w:ilvl w:val="2"/>
        <w:numId w:val="4"/>
      </w:numPr>
      <w:spacing w:before="240" w:after="240" w:line="360" w:lineRule="auto"/>
      <w:contextualSpacing/>
    </w:pPr>
    <w:rPr>
      <w:rFonts w:ascii="Times New Roman" w:hAnsi="Times New Roman"/>
      <w:b/>
      <w:color w:val="auto"/>
      <w:kern w:val="2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E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Heading3">
    <w:name w:val="C Heading 3"/>
    <w:basedOn w:val="Heading3"/>
    <w:qFormat/>
    <w:rsid w:val="00A05E67"/>
    <w:pPr>
      <w:widowControl w:val="0"/>
      <w:numPr>
        <w:ilvl w:val="3"/>
        <w:numId w:val="4"/>
      </w:numPr>
      <w:spacing w:before="240" w:after="240" w:line="360" w:lineRule="auto"/>
      <w:contextualSpacing/>
    </w:pPr>
    <w:rPr>
      <w:rFonts w:ascii="Times New Roman" w:hAnsi="Times New Roman"/>
      <w:b/>
      <w:color w:val="auto"/>
      <w:kern w:val="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E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Reference">
    <w:name w:val="C Reference"/>
    <w:basedOn w:val="Heading1"/>
    <w:qFormat/>
    <w:rsid w:val="00A05E67"/>
    <w:pPr>
      <w:widowControl w:val="0"/>
      <w:spacing w:after="240" w:line="360" w:lineRule="auto"/>
      <w:ind w:left="357" w:hanging="357"/>
      <w:contextualSpacing/>
    </w:pPr>
    <w:rPr>
      <w:rFonts w:ascii="Times New Roman" w:hAnsi="Times New Roman"/>
      <w:b/>
      <w:color w:val="auto"/>
      <w:kern w:val="2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05E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Tablecaption">
    <w:name w:val="C Table caption"/>
    <w:basedOn w:val="Caption"/>
    <w:qFormat/>
    <w:rsid w:val="00A05E67"/>
    <w:pPr>
      <w:keepNext/>
      <w:keepLines/>
      <w:widowControl w:val="0"/>
      <w:spacing w:before="240" w:after="240"/>
    </w:pPr>
    <w:rPr>
      <w:rFonts w:ascii="Times New Roman" w:hAnsi="Times New Roman"/>
      <w:b/>
      <w:i w:val="0"/>
      <w:color w:val="auto"/>
      <w:kern w:val="2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Guo</dc:creator>
  <cp:keywords/>
  <dc:description/>
  <cp:lastModifiedBy>Qianqian Guo</cp:lastModifiedBy>
  <cp:revision>2</cp:revision>
  <dcterms:created xsi:type="dcterms:W3CDTF">2022-06-07T00:39:00Z</dcterms:created>
  <dcterms:modified xsi:type="dcterms:W3CDTF">2022-06-07T00:44:00Z</dcterms:modified>
</cp:coreProperties>
</file>